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158860" w14:textId="686152D5" w:rsidR="000D3919" w:rsidRPr="000D3919" w:rsidRDefault="00EF3D1A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6 – References </w:t>
      </w:r>
      <w:r w:rsidR="00184835">
        <w:rPr>
          <w:rFonts w:ascii="Times New Roman" w:hAnsi="Times New Roman" w:cs="Times New Roman"/>
          <w:b/>
          <w:bCs/>
          <w:sz w:val="24"/>
          <w:szCs w:val="24"/>
        </w:rPr>
        <w:t xml:space="preserve">of the included </w:t>
      </w:r>
      <w:r w:rsidR="00686EEA">
        <w:rPr>
          <w:rFonts w:ascii="Times New Roman" w:hAnsi="Times New Roman" w:cs="Times New Roman"/>
          <w:b/>
          <w:bCs/>
          <w:sz w:val="24"/>
          <w:szCs w:val="24"/>
        </w:rPr>
        <w:t xml:space="preserve">123 </w:t>
      </w:r>
      <w:r w:rsidR="00184835">
        <w:rPr>
          <w:rFonts w:ascii="Times New Roman" w:hAnsi="Times New Roman" w:cs="Times New Roman"/>
          <w:b/>
          <w:bCs/>
          <w:sz w:val="24"/>
          <w:szCs w:val="24"/>
        </w:rPr>
        <w:t>studies</w:t>
      </w:r>
      <w:r w:rsidR="000D391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F1DA383" w14:textId="77777777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F16D439" w14:textId="77777777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Adams BD, Pomerance J, Nguyen A, Kuhl TL. Early outcome of spherical ceramic trapezial-metacarpal arthroplasty. </w:t>
      </w:r>
      <w:r w:rsidRPr="000D3919">
        <w:rPr>
          <w:rFonts w:ascii="Times New Roman" w:hAnsi="Times New Roman" w:cs="Times New Roman"/>
          <w:i/>
          <w:sz w:val="24"/>
          <w:szCs w:val="24"/>
        </w:rPr>
        <w:t>J Hand Surg Am</w:t>
      </w:r>
      <w:r w:rsidRPr="000D3919">
        <w:rPr>
          <w:rFonts w:ascii="Times New Roman" w:hAnsi="Times New Roman" w:cs="Times New Roman"/>
          <w:sz w:val="24"/>
          <w:szCs w:val="24"/>
        </w:rPr>
        <w:t>. Feb 2009;34(2):213-8. doi:10.1016/j.jhsa.2008.10.017.</w:t>
      </w:r>
    </w:p>
    <w:p w14:paraId="2671D24F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9D85D76" w14:textId="5A55BE49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Agout C, Ardouin L, Bellemere P. A ten-year prospective outcome study of Pi2 pyrocarbon spacer arthroplasty in carpometacarpal joint osteoarthritis. </w:t>
      </w:r>
      <w:r w:rsidRPr="000D3919">
        <w:rPr>
          <w:rFonts w:ascii="Times New Roman" w:hAnsi="Times New Roman" w:cs="Times New Roman"/>
          <w:i/>
          <w:sz w:val="24"/>
          <w:szCs w:val="24"/>
        </w:rPr>
        <w:t>Hand Surg Rehabil</w:t>
      </w:r>
      <w:r w:rsidRPr="000D3919">
        <w:rPr>
          <w:rFonts w:ascii="Times New Roman" w:hAnsi="Times New Roman" w:cs="Times New Roman"/>
          <w:sz w:val="24"/>
          <w:szCs w:val="24"/>
        </w:rPr>
        <w:t>. Sep 2016;35(4):255-261. doi:10.1016/j.hansur.2016.05.002.</w:t>
      </w:r>
    </w:p>
    <w:p w14:paraId="7FCFD243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C8627AD" w14:textId="779DE7BA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Aita MA, Alves RS, Longuino LF, Ferreira CH, Ikeuti DH, Rodrigues LM. Measurement of quality of life among patient undergoing arthroplasty of the thumb to treat CMC arthritis. </w:t>
      </w:r>
      <w:r w:rsidRPr="000D3919">
        <w:rPr>
          <w:rFonts w:ascii="Times New Roman" w:hAnsi="Times New Roman" w:cs="Times New Roman"/>
          <w:i/>
          <w:sz w:val="24"/>
          <w:szCs w:val="24"/>
        </w:rPr>
        <w:t>Rev Bras Ortop</w:t>
      </w:r>
      <w:r w:rsidRPr="000D3919">
        <w:rPr>
          <w:rFonts w:ascii="Times New Roman" w:hAnsi="Times New Roman" w:cs="Times New Roman"/>
          <w:sz w:val="24"/>
          <w:szCs w:val="24"/>
        </w:rPr>
        <w:t>. Jul-Aug 2016;51(4):431-6. doi:10.1016/j.rboe.2016.06.003.</w:t>
      </w:r>
    </w:p>
    <w:p w14:paraId="53ED2D59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1ACC6FA" w14:textId="62C252BE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Amadio PC, Millender LH, Smith RJ. Silicone spacer or tendon spacer for trapezium resection arthroplasty—Comparison of results. </w:t>
      </w:r>
      <w:r w:rsidRPr="000D3919">
        <w:rPr>
          <w:rFonts w:ascii="Times New Roman" w:hAnsi="Times New Roman" w:cs="Times New Roman"/>
          <w:i/>
          <w:sz w:val="24"/>
          <w:szCs w:val="24"/>
        </w:rPr>
        <w:t>The Journal of Hand Surgery</w:t>
      </w:r>
      <w:r w:rsidRPr="000D3919">
        <w:rPr>
          <w:rFonts w:ascii="Times New Roman" w:hAnsi="Times New Roman" w:cs="Times New Roman"/>
          <w:sz w:val="24"/>
          <w:szCs w:val="24"/>
        </w:rPr>
        <w:t>. 1982/05 1982;7(3):237-244. doi:10.1016/s0363-5023(82)80173-1.</w:t>
      </w:r>
    </w:p>
    <w:p w14:paraId="67B55F56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C5A4853" w14:textId="4CF17F81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Andrzejewski A, Ledoux P. Maia((R)) trapeziometacarpal joint arthroplasty: Survival and clinical outcomes at 5 years' follow-up. </w:t>
      </w:r>
      <w:r w:rsidRPr="000D3919">
        <w:rPr>
          <w:rFonts w:ascii="Times New Roman" w:hAnsi="Times New Roman" w:cs="Times New Roman"/>
          <w:i/>
          <w:sz w:val="24"/>
          <w:szCs w:val="24"/>
        </w:rPr>
        <w:t>Hand Surg Rehabil</w:t>
      </w:r>
      <w:r w:rsidRPr="000D3919">
        <w:rPr>
          <w:rFonts w:ascii="Times New Roman" w:hAnsi="Times New Roman" w:cs="Times New Roman"/>
          <w:sz w:val="24"/>
          <w:szCs w:val="24"/>
        </w:rPr>
        <w:t>. Jun 2019;38(3):169-173. doi:10.1016/j.hansur.2019.03.004.</w:t>
      </w:r>
    </w:p>
    <w:p w14:paraId="7FDEDF4D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E957A61" w14:textId="34176087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Ashworth CR, Blatt G, Chuinard RG, Stark HH. Silicone-rubber interposition arthroplasty of the carpometacarpal joint of the thumb. </w:t>
      </w:r>
      <w:r w:rsidRPr="000D3919">
        <w:rPr>
          <w:rFonts w:ascii="Times New Roman" w:hAnsi="Times New Roman" w:cs="Times New Roman"/>
          <w:i/>
          <w:sz w:val="24"/>
          <w:szCs w:val="24"/>
        </w:rPr>
        <w:t>The Journal of Hand Surgery</w:t>
      </w:r>
      <w:r w:rsidRPr="000D3919">
        <w:rPr>
          <w:rFonts w:ascii="Times New Roman" w:hAnsi="Times New Roman" w:cs="Times New Roman"/>
          <w:sz w:val="24"/>
          <w:szCs w:val="24"/>
        </w:rPr>
        <w:t>. 1977/09 1977;2(5):345-357. doi:10.1016/s0363-5023(77)80044-0.</w:t>
      </w:r>
    </w:p>
    <w:p w14:paraId="66148BF5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784E075" w14:textId="24297905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August AC, Coupland RM, Sandifer JP. Short term review of the De La Caffiniere trapeziometacarpal arthroplasty. J Hand Surg Br. Jun 1984;9(2):185-8. </w:t>
      </w:r>
    </w:p>
    <w:p w14:paraId="5EBBB2B7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FA3E735" w14:textId="3D4A195C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Avisar E, Elvey M, Tzang C, Sorene E. Trapeziectomy With a Tendon Tie-in Implant for Osteoarthritis of the Trapeziometacarpal Joint. </w:t>
      </w:r>
      <w:r w:rsidRPr="000D3919">
        <w:rPr>
          <w:rFonts w:ascii="Times New Roman" w:hAnsi="Times New Roman" w:cs="Times New Roman"/>
          <w:i/>
          <w:sz w:val="24"/>
          <w:szCs w:val="24"/>
        </w:rPr>
        <w:t>J Hand Surg Am</w:t>
      </w:r>
      <w:r w:rsidRPr="000D3919">
        <w:rPr>
          <w:rFonts w:ascii="Times New Roman" w:hAnsi="Times New Roman" w:cs="Times New Roman"/>
          <w:sz w:val="24"/>
          <w:szCs w:val="24"/>
        </w:rPr>
        <w:t>. Jul 2015;40(7):1292-7. doi:10.1016/j.jhsa.2015.04.020.</w:t>
      </w:r>
    </w:p>
    <w:p w14:paraId="36E41492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DE9BC17" w14:textId="61C3FD94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lastRenderedPageBreak/>
        <w:t xml:space="preserve">Badia A. Trapeziometacarpal arthroscopy: a classification and treatment algorithm. </w:t>
      </w:r>
      <w:r w:rsidRPr="000D3919">
        <w:rPr>
          <w:rFonts w:ascii="Times New Roman" w:hAnsi="Times New Roman" w:cs="Times New Roman"/>
          <w:i/>
          <w:sz w:val="24"/>
          <w:szCs w:val="24"/>
        </w:rPr>
        <w:t>Hand Clin</w:t>
      </w:r>
      <w:r w:rsidRPr="000D3919">
        <w:rPr>
          <w:rFonts w:ascii="Times New Roman" w:hAnsi="Times New Roman" w:cs="Times New Roman"/>
          <w:sz w:val="24"/>
          <w:szCs w:val="24"/>
        </w:rPr>
        <w:t>. May 2006;22(2):153-63. doi:10.1016/j.hcl.2006.02.006.</w:t>
      </w:r>
    </w:p>
    <w:p w14:paraId="061A7118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AE17E0B" w14:textId="66F5FDE7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Bell R, Desai S, House H, O'Donovan T, Palmer AK. A retrospective multicenter study of the Artelon(R) carpometacarpal joint implant. </w:t>
      </w:r>
      <w:r w:rsidRPr="000D3919">
        <w:rPr>
          <w:rFonts w:ascii="Times New Roman" w:hAnsi="Times New Roman" w:cs="Times New Roman"/>
          <w:i/>
          <w:sz w:val="24"/>
          <w:szCs w:val="24"/>
        </w:rPr>
        <w:t>Hand (N Y)</w:t>
      </w:r>
      <w:r w:rsidRPr="000D3919">
        <w:rPr>
          <w:rFonts w:ascii="Times New Roman" w:hAnsi="Times New Roman" w:cs="Times New Roman"/>
          <w:sz w:val="24"/>
          <w:szCs w:val="24"/>
        </w:rPr>
        <w:t>. Dec 2011;6(4):364-72. doi:10.1007/s11552-011-9366-0.</w:t>
      </w:r>
    </w:p>
    <w:p w14:paraId="7CADEB5B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7AD54F9" w14:textId="3F7167F5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Bengezi O, Vo A. Early outcomes of arthroplasty of the first carpometacarpal joint using pyrocarbon spherical implants. </w:t>
      </w:r>
      <w:r w:rsidRPr="000D3919">
        <w:rPr>
          <w:rFonts w:ascii="Times New Roman" w:hAnsi="Times New Roman" w:cs="Times New Roman"/>
          <w:i/>
          <w:sz w:val="24"/>
          <w:szCs w:val="24"/>
        </w:rPr>
        <w:t>Plastic surgery (Oakville, Ont)</w:t>
      </w:r>
      <w:r w:rsidRPr="000D3919">
        <w:rPr>
          <w:rFonts w:ascii="Times New Roman" w:hAnsi="Times New Roman" w:cs="Times New Roman"/>
          <w:sz w:val="24"/>
          <w:szCs w:val="24"/>
        </w:rPr>
        <w:t xml:space="preserve">. Summer 2014;22(2):79-82. </w:t>
      </w:r>
    </w:p>
    <w:p w14:paraId="0702C1AD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FA19A4A" w14:textId="372AFB98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Bezwada HP, Sauer ST, Hankins ST, Webber JB. Long-term results of trapeziometacarpal silicone arthroplasty. </w:t>
      </w:r>
      <w:r w:rsidRPr="000D3919">
        <w:rPr>
          <w:rFonts w:ascii="Times New Roman" w:hAnsi="Times New Roman" w:cs="Times New Roman"/>
          <w:i/>
          <w:sz w:val="24"/>
          <w:szCs w:val="24"/>
        </w:rPr>
        <w:t>J Hand Surg Am</w:t>
      </w:r>
      <w:r w:rsidRPr="000D3919">
        <w:rPr>
          <w:rFonts w:ascii="Times New Roman" w:hAnsi="Times New Roman" w:cs="Times New Roman"/>
          <w:sz w:val="24"/>
          <w:szCs w:val="24"/>
        </w:rPr>
        <w:t>. May 2002;27(3):409-17. doi:10.1053/jhsu.2002.31733.</w:t>
      </w:r>
    </w:p>
    <w:p w14:paraId="3C0690A5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5A8EDD0" w14:textId="0FCCB9F4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Blount AL, Armstrong SD, Yuan F, Burgess SD. Porous polyurethaneurea (Artelon) joint spacer compared to trapezium resection and ligament reconstruction. </w:t>
      </w:r>
      <w:r w:rsidRPr="000D3919">
        <w:rPr>
          <w:rFonts w:ascii="Times New Roman" w:hAnsi="Times New Roman" w:cs="Times New Roman"/>
          <w:i/>
          <w:sz w:val="24"/>
          <w:szCs w:val="24"/>
        </w:rPr>
        <w:t>J Hand Surg Am</w:t>
      </w:r>
      <w:r w:rsidRPr="000D3919">
        <w:rPr>
          <w:rFonts w:ascii="Times New Roman" w:hAnsi="Times New Roman" w:cs="Times New Roman"/>
          <w:sz w:val="24"/>
          <w:szCs w:val="24"/>
        </w:rPr>
        <w:t>. Sep 2013;38(9):1741-5. doi:10.1016/j.jhsa.2013.05.013.</w:t>
      </w:r>
    </w:p>
    <w:p w14:paraId="7414AD18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CB811D0" w14:textId="62E7DCF6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>Boeckstyns ME, Sinding A, Elholm KT, Rechnagel K. Replacement of the trapeziometacarpal joint with a cemented (Caffinière) prosthesis. J Hand Surg Am. Jan 1989;14(1):83-9. doi:10.1016/0363-5023(89)90063-4</w:t>
      </w:r>
    </w:p>
    <w:p w14:paraId="60606C34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C903CD2" w14:textId="584168DB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Bricout M, Rezzouk J. Complications and failures of the trapeziometacarpal Maia((R)) prosthesis: A series of 156 cases. </w:t>
      </w:r>
      <w:r w:rsidRPr="000D3919">
        <w:rPr>
          <w:rFonts w:ascii="Times New Roman" w:hAnsi="Times New Roman" w:cs="Times New Roman"/>
          <w:i/>
          <w:sz w:val="24"/>
          <w:szCs w:val="24"/>
        </w:rPr>
        <w:t>Hand Surg Rehabil</w:t>
      </w:r>
      <w:r w:rsidRPr="000D3919">
        <w:rPr>
          <w:rFonts w:ascii="Times New Roman" w:hAnsi="Times New Roman" w:cs="Times New Roman"/>
          <w:sz w:val="24"/>
          <w:szCs w:val="24"/>
        </w:rPr>
        <w:t>. Jun 2016;35(3):190-198. doi:10.1016/j.hansur.2016.02.005.</w:t>
      </w:r>
    </w:p>
    <w:p w14:paraId="7373C074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479F91D" w14:textId="6E23EE24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Caekebeke P, Duerinckx J. Can surgical guidelines minimize complications after Maia(R) trapeziometacarpal joint arthroplasty with unconstrained cups? </w:t>
      </w:r>
      <w:r w:rsidRPr="000D3919">
        <w:rPr>
          <w:rFonts w:ascii="Times New Roman" w:hAnsi="Times New Roman" w:cs="Times New Roman"/>
          <w:i/>
          <w:sz w:val="24"/>
          <w:szCs w:val="24"/>
        </w:rPr>
        <w:t>J Hand Surg Eur Vol</w:t>
      </w:r>
      <w:r w:rsidRPr="000D3919">
        <w:rPr>
          <w:rFonts w:ascii="Times New Roman" w:hAnsi="Times New Roman" w:cs="Times New Roman"/>
          <w:sz w:val="24"/>
          <w:szCs w:val="24"/>
        </w:rPr>
        <w:t>. May 2018;43(4):420-425. doi:10.1177/1753193417741237.</w:t>
      </w:r>
    </w:p>
    <w:p w14:paraId="50F2AB7E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656A98C" w14:textId="3AAB1934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Cebrian-Gomez R, Lizaur-Utrilla A, Sebastia-Forcada E, Lopez-Prats FA. Outcomes of cementless joint prosthesis versus tendon interposition for trapeziometacarpal osteoarthritis: a prospective study. </w:t>
      </w:r>
      <w:r w:rsidRPr="000D3919">
        <w:rPr>
          <w:rFonts w:ascii="Times New Roman" w:hAnsi="Times New Roman" w:cs="Times New Roman"/>
          <w:i/>
          <w:sz w:val="24"/>
          <w:szCs w:val="24"/>
        </w:rPr>
        <w:t>J Hand Surg Eur Vol</w:t>
      </w:r>
      <w:r w:rsidRPr="000D3919">
        <w:rPr>
          <w:rFonts w:ascii="Times New Roman" w:hAnsi="Times New Roman" w:cs="Times New Roman"/>
          <w:sz w:val="24"/>
          <w:szCs w:val="24"/>
        </w:rPr>
        <w:t>. Feb 2019;44(2):151-158. doi:10.1177/1753193418787151.</w:t>
      </w:r>
    </w:p>
    <w:p w14:paraId="10B85569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5B33BCC" w14:textId="72826DB9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Chakrabati A, Robinson A, Gallagher PJJHSB. De la Caffiniere thumb carpometacarpal replacements. 1997;22:695-698. </w:t>
      </w:r>
    </w:p>
    <w:p w14:paraId="4FBF31D0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809D614" w14:textId="0AB152B9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Clarke S, Hagberg W, Kaufmann RA, Grand A, Wollstein R. Complications with the use of Artelon in thumb CMC joint arthritis. </w:t>
      </w:r>
      <w:r w:rsidRPr="000D3919">
        <w:rPr>
          <w:rFonts w:ascii="Times New Roman" w:hAnsi="Times New Roman" w:cs="Times New Roman"/>
          <w:i/>
          <w:sz w:val="24"/>
          <w:szCs w:val="24"/>
        </w:rPr>
        <w:t>Hand (N Y)</w:t>
      </w:r>
      <w:r w:rsidRPr="000D3919">
        <w:rPr>
          <w:rFonts w:ascii="Times New Roman" w:hAnsi="Times New Roman" w:cs="Times New Roman"/>
          <w:sz w:val="24"/>
          <w:szCs w:val="24"/>
        </w:rPr>
        <w:t>. Sep 2011;6(3):282-6. doi:10.1007/s11552-011-9332-x.</w:t>
      </w:r>
    </w:p>
    <w:p w14:paraId="5605CC62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C66965A" w14:textId="74E6D1A6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Cobb TK, Walden AL, Cao Y. Long-Term Outcome of Arthroscopic Resection Arthroplasty With or Without Interposition for Thumb Basal Joint Arthritis. </w:t>
      </w:r>
      <w:r w:rsidRPr="000D3919">
        <w:rPr>
          <w:rFonts w:ascii="Times New Roman" w:hAnsi="Times New Roman" w:cs="Times New Roman"/>
          <w:i/>
          <w:sz w:val="24"/>
          <w:szCs w:val="24"/>
        </w:rPr>
        <w:t>J Hand Surg Am</w:t>
      </w:r>
      <w:r w:rsidRPr="000D3919">
        <w:rPr>
          <w:rFonts w:ascii="Times New Roman" w:hAnsi="Times New Roman" w:cs="Times New Roman"/>
          <w:sz w:val="24"/>
          <w:szCs w:val="24"/>
        </w:rPr>
        <w:t>. Sep 2015;40(9):1844-51. doi:10.1016/j.jhsa.2015.05.010.</w:t>
      </w:r>
    </w:p>
    <w:p w14:paraId="10F9AD96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6A2F9C6" w14:textId="377EA7D7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Colegate-Stone TJ, Garg S, Subramanian A, Mani GV. Outcome analysis of trapezectomy with and without pyrocarbon interposition to treat primary arthrosis of the trapeziometacarpal joint. </w:t>
      </w:r>
      <w:r w:rsidRPr="000D3919">
        <w:rPr>
          <w:rFonts w:ascii="Times New Roman" w:hAnsi="Times New Roman" w:cs="Times New Roman"/>
          <w:i/>
          <w:sz w:val="24"/>
          <w:szCs w:val="24"/>
        </w:rPr>
        <w:t>Hand Surg</w:t>
      </w:r>
      <w:r w:rsidRPr="000D3919">
        <w:rPr>
          <w:rFonts w:ascii="Times New Roman" w:hAnsi="Times New Roman" w:cs="Times New Roman"/>
          <w:sz w:val="24"/>
          <w:szCs w:val="24"/>
        </w:rPr>
        <w:t>. 2011;16(1):49-54. doi:10.1142/S0218810411005060.</w:t>
      </w:r>
    </w:p>
    <w:p w14:paraId="6E93C54B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554FD2B" w14:textId="55851C19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>Conolly WB, Lanzetta M. Surgical management of arthritis of the carpo-metacarpal joint of the thumb. The Australian and New Zealand journal of surgery. Aug 1993;63(8):596-603. doi:10.1111/j.1445-2197.1993.tb00465.x</w:t>
      </w:r>
    </w:p>
    <w:p w14:paraId="6FB077B2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881251A" w14:textId="3604C2C3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Cooney WP, Linscheid RL, Askew LJ. Total arthroplasty of the thumb trapeziometacarpal joint. Clin Orthop Relat Res. Jul 1987;(220):35-45. </w:t>
      </w:r>
    </w:p>
    <w:p w14:paraId="1E1DA642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D791F0E" w14:textId="5FECE518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Craik JD, Glasgow S, Andren J, et al. Early Results of the ARPE Arthroplasty Versus Trapeziectomy for the Treatment of Thumb Carpometacarpal Joint Osteoarthritis. </w:t>
      </w:r>
      <w:r w:rsidRPr="000D3919">
        <w:rPr>
          <w:rFonts w:ascii="Times New Roman" w:hAnsi="Times New Roman" w:cs="Times New Roman"/>
          <w:i/>
          <w:sz w:val="24"/>
          <w:szCs w:val="24"/>
        </w:rPr>
        <w:t>J Hand Surg Asian Pac Vol</w:t>
      </w:r>
      <w:r w:rsidRPr="000D3919">
        <w:rPr>
          <w:rFonts w:ascii="Times New Roman" w:hAnsi="Times New Roman" w:cs="Times New Roman"/>
          <w:sz w:val="24"/>
          <w:szCs w:val="24"/>
        </w:rPr>
        <w:t>. Dec 2017;22(4):472-478. doi:10.1142/S0218810417500526.</w:t>
      </w:r>
    </w:p>
    <w:p w14:paraId="31726F37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AA90FF0" w14:textId="727FF1F6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Creighton Jr JJ, Steichen JB, Strickland JWJTJohs. Long-term evaluation of Silastic trapezial arthroplasty in patients with osteoarthritis. 1991;16(3):510-519. </w:t>
      </w:r>
    </w:p>
    <w:p w14:paraId="33568899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2D53856" w14:textId="0E216CC5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>de la Caffiniere JY, Aucouturier P. Trapezio-metacarpal arthroplasty by total prosthesis. The Hand. Feb 1979;11(1):41-6. doi:10.1016/s0072-968x(79)80007-8</w:t>
      </w:r>
    </w:p>
    <w:p w14:paraId="58DF2663" w14:textId="77777777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lastRenderedPageBreak/>
        <w:t xml:space="preserve">De Smet A, Vanhove W, Benis S, Verstraete M, Hollevoet N. Ten-year outcomes of the Arpe prosthesis for the treatment of osteoarthritis of the trapeziometacarpal joint. </w:t>
      </w:r>
      <w:r w:rsidRPr="000D3919">
        <w:rPr>
          <w:rFonts w:ascii="Times New Roman" w:hAnsi="Times New Roman" w:cs="Times New Roman"/>
          <w:i/>
          <w:sz w:val="24"/>
          <w:szCs w:val="24"/>
        </w:rPr>
        <w:t>Acta orthopaedica Belgica</w:t>
      </w:r>
      <w:r w:rsidRPr="000D3919">
        <w:rPr>
          <w:rFonts w:ascii="Times New Roman" w:hAnsi="Times New Roman" w:cs="Times New Roman"/>
          <w:sz w:val="24"/>
          <w:szCs w:val="24"/>
        </w:rPr>
        <w:t xml:space="preserve">. Mar 2020;86(1):131-136. </w:t>
      </w:r>
    </w:p>
    <w:p w14:paraId="43DCDD10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3D09A6E" w14:textId="3B2CE1BD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De Smet L, Sioen W. Basal joint osteoarthritis of the thumb: trapeziectomy, with or without tendon interposition, or total joint arthroplasty? A prospective study. </w:t>
      </w:r>
      <w:r w:rsidRPr="000D3919">
        <w:rPr>
          <w:rFonts w:ascii="Times New Roman" w:hAnsi="Times New Roman" w:cs="Times New Roman"/>
          <w:i/>
          <w:sz w:val="24"/>
          <w:szCs w:val="24"/>
        </w:rPr>
        <w:t>European Journal of Orthopaedic Surgery &amp; Traumatology</w:t>
      </w:r>
      <w:r w:rsidRPr="000D3919">
        <w:rPr>
          <w:rFonts w:ascii="Times New Roman" w:hAnsi="Times New Roman" w:cs="Times New Roman"/>
          <w:sz w:val="24"/>
          <w:szCs w:val="24"/>
        </w:rPr>
        <w:t>. 2007;17(5):431-436. doi:10.1007/s00590-007-0219-z.</w:t>
      </w:r>
    </w:p>
    <w:p w14:paraId="6B82B885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4C1281A" w14:textId="0B197AA5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Dehl M, Chelli M, Lippmann S, Benaissa S, Rotari V, Moughabghab M. Results of 115 Rubis II reverse thumb carpometacarpal joint prostheses with a mean follow-up of 10 years. </w:t>
      </w:r>
      <w:r w:rsidRPr="000D3919">
        <w:rPr>
          <w:rFonts w:ascii="Times New Roman" w:hAnsi="Times New Roman" w:cs="Times New Roman"/>
          <w:i/>
          <w:sz w:val="24"/>
          <w:szCs w:val="24"/>
        </w:rPr>
        <w:t>J Hand Surg Eur Vol</w:t>
      </w:r>
      <w:r w:rsidRPr="000D3919">
        <w:rPr>
          <w:rFonts w:ascii="Times New Roman" w:hAnsi="Times New Roman" w:cs="Times New Roman"/>
          <w:sz w:val="24"/>
          <w:szCs w:val="24"/>
        </w:rPr>
        <w:t>. Jul 2017;42(6):592-598. doi:10.1177/1753193416687508.</w:t>
      </w:r>
    </w:p>
    <w:p w14:paraId="78C9D878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12C6BDA" w14:textId="08A9E52E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Diaconu M, Mathoulin C, Facca S, Liverneaux P. Arthroscopic interposition arthroplasty of the trapeziometacarpal joint. </w:t>
      </w:r>
      <w:r w:rsidRPr="000D3919">
        <w:rPr>
          <w:rFonts w:ascii="Times New Roman" w:hAnsi="Times New Roman" w:cs="Times New Roman"/>
          <w:i/>
          <w:sz w:val="24"/>
          <w:szCs w:val="24"/>
        </w:rPr>
        <w:t>Chir Main</w:t>
      </w:r>
      <w:r w:rsidRPr="000D3919">
        <w:rPr>
          <w:rFonts w:ascii="Times New Roman" w:hAnsi="Times New Roman" w:cs="Times New Roman"/>
          <w:sz w:val="24"/>
          <w:szCs w:val="24"/>
        </w:rPr>
        <w:t>. Sep 2011;30(4):282-7. doi:10.1016/j.main.2011.06.009.</w:t>
      </w:r>
    </w:p>
    <w:p w14:paraId="0D55C919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0324E29" w14:textId="10EDC972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Dietrich A, Winkelmann M, O'Loughlin PF, Krettek C, Gaulke R. Arthroplasty of the trapeziometacarpal joint with or without bioabsorbable polylactide scaffold (RegJoint) interposition. </w:t>
      </w:r>
      <w:r w:rsidRPr="000D3919">
        <w:rPr>
          <w:rFonts w:ascii="Times New Roman" w:hAnsi="Times New Roman" w:cs="Times New Roman"/>
          <w:i/>
          <w:sz w:val="24"/>
          <w:szCs w:val="24"/>
        </w:rPr>
        <w:t>Hand Surg Rehabil</w:t>
      </w:r>
      <w:r w:rsidRPr="000D3919">
        <w:rPr>
          <w:rFonts w:ascii="Times New Roman" w:hAnsi="Times New Roman" w:cs="Times New Roman"/>
          <w:sz w:val="24"/>
          <w:szCs w:val="24"/>
        </w:rPr>
        <w:t>. Feb 2022;41(1):65-72. doi:10.1016/j.hansur.2021.09.010.</w:t>
      </w:r>
    </w:p>
    <w:p w14:paraId="26B60FE4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4ED24B4" w14:textId="2F107DC7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Dreant N, Poumellec MA. Total Thumb Carpometacarpal Joint Arthroplasty: A Retrospective Functional Study of 28 MOOVIS Prostheses. </w:t>
      </w:r>
      <w:r w:rsidRPr="000D3919">
        <w:rPr>
          <w:rFonts w:ascii="Times New Roman" w:hAnsi="Times New Roman" w:cs="Times New Roman"/>
          <w:i/>
          <w:sz w:val="24"/>
          <w:szCs w:val="24"/>
        </w:rPr>
        <w:t>Hand (N Y)</w:t>
      </w:r>
      <w:r w:rsidRPr="000D3919">
        <w:rPr>
          <w:rFonts w:ascii="Times New Roman" w:hAnsi="Times New Roman" w:cs="Times New Roman"/>
          <w:sz w:val="24"/>
          <w:szCs w:val="24"/>
        </w:rPr>
        <w:t>. Jan 2019;14(1):59-65. doi:10.1177/1558944718797341.</w:t>
      </w:r>
    </w:p>
    <w:p w14:paraId="6F824A38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8A5F4DE" w14:textId="318C5414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Dremstrup L, Thillemann JK, Kirkeby L, Larsen LP, Hansen TB, Stilling M. Two-year results of the Moovis trapeziometacarpal joint arthroplasty with focus on early complications. </w:t>
      </w:r>
      <w:r w:rsidRPr="000D3919">
        <w:rPr>
          <w:rFonts w:ascii="Times New Roman" w:hAnsi="Times New Roman" w:cs="Times New Roman"/>
          <w:i/>
          <w:sz w:val="24"/>
          <w:szCs w:val="24"/>
        </w:rPr>
        <w:t>J Hand Surg Eur Vol</w:t>
      </w:r>
      <w:r w:rsidRPr="000D3919">
        <w:rPr>
          <w:rFonts w:ascii="Times New Roman" w:hAnsi="Times New Roman" w:cs="Times New Roman"/>
          <w:sz w:val="24"/>
          <w:szCs w:val="24"/>
        </w:rPr>
        <w:t>. Feb 2021;46(2):131-140. doi:10.1177/1753193420921307.</w:t>
      </w:r>
    </w:p>
    <w:p w14:paraId="12C159C7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1AFBCA5" w14:textId="74664711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Dumartinet-Gibaud R, Bigorre N, Raimbeau G, Jeudy J, Saint Cast Y. Arpe total joint arthroplasty for trapeziometacarpal osteoarthritis: 80 thumbs in 63 patients with a minimum of 10 years follow-up. </w:t>
      </w:r>
      <w:r w:rsidRPr="000D3919">
        <w:rPr>
          <w:rFonts w:ascii="Times New Roman" w:hAnsi="Times New Roman" w:cs="Times New Roman"/>
          <w:i/>
          <w:sz w:val="24"/>
          <w:szCs w:val="24"/>
        </w:rPr>
        <w:t>J Hand Surg Eur Vol</w:t>
      </w:r>
      <w:r w:rsidRPr="000D3919">
        <w:rPr>
          <w:rFonts w:ascii="Times New Roman" w:hAnsi="Times New Roman" w:cs="Times New Roman"/>
          <w:sz w:val="24"/>
          <w:szCs w:val="24"/>
        </w:rPr>
        <w:t>. Jun 2020;45(5):465-469. doi:10.1177/1753193420909198.</w:t>
      </w:r>
    </w:p>
    <w:p w14:paraId="51C1F6F5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DE4D12B" w14:textId="244DA50F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lastRenderedPageBreak/>
        <w:t xml:space="preserve">Eaton RG. Replacement of the trapezium for arthritis of the basal articulations: a new technique with stabilization by tenodesis. The Journal of bone and joint surgery American volume. Jan 1979;61(1):76-82. </w:t>
      </w:r>
    </w:p>
    <w:p w14:paraId="45068B2F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E39468B" w14:textId="192BEBEC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Eecken SV, Vanhove W, Hollevoet N. Trapeziometacarpal joint replacement with the Arpe prosthesis. </w:t>
      </w:r>
      <w:r w:rsidRPr="000D3919">
        <w:rPr>
          <w:rFonts w:ascii="Times New Roman" w:hAnsi="Times New Roman" w:cs="Times New Roman"/>
          <w:i/>
          <w:sz w:val="24"/>
          <w:szCs w:val="24"/>
        </w:rPr>
        <w:t>Acta orthopaedica Belgica</w:t>
      </w:r>
      <w:r w:rsidRPr="000D3919">
        <w:rPr>
          <w:rFonts w:ascii="Times New Roman" w:hAnsi="Times New Roman" w:cs="Times New Roman"/>
          <w:sz w:val="24"/>
          <w:szCs w:val="24"/>
        </w:rPr>
        <w:t xml:space="preserve">. Dec 2012;78(6):724-9. </w:t>
      </w:r>
    </w:p>
    <w:p w14:paraId="711E86F9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654404C" w14:textId="19C336EB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Engel J, Ganel A, Patish H, Kamhin MJAOS. Osteoarthritis of the trapezio-metacarpal joint: Results of treatment with a silicone cap implant. 1982;53(2):219-223. </w:t>
      </w:r>
    </w:p>
    <w:p w14:paraId="22096DEA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933A2EA" w14:textId="27166ABC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Erne H, Scheiber C, Schmauss D, et al. Total Endoprosthesis Versus Lundborg s Resection Arthroplasty for the Treatment of Trapeziometacarpal Joint Osteoarthritis. </w:t>
      </w:r>
      <w:r w:rsidRPr="000D3919">
        <w:rPr>
          <w:rFonts w:ascii="Times New Roman" w:hAnsi="Times New Roman" w:cs="Times New Roman"/>
          <w:i/>
          <w:sz w:val="24"/>
          <w:szCs w:val="24"/>
        </w:rPr>
        <w:t>Plast Reconstr Surg Glob Open</w:t>
      </w:r>
      <w:r w:rsidRPr="000D3919">
        <w:rPr>
          <w:rFonts w:ascii="Times New Roman" w:hAnsi="Times New Roman" w:cs="Times New Roman"/>
          <w:sz w:val="24"/>
          <w:szCs w:val="24"/>
        </w:rPr>
        <w:t>. Apr 2018;6(4):e1737. doi:10.1097/GOX.0000000000001737.</w:t>
      </w:r>
    </w:p>
    <w:p w14:paraId="15AA81A0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CFDB5DC" w14:textId="5ECA65A6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Ferrari B, Steffee AD. Trapeziometacarpal total joint replacement using the Steffee prosthesis. The Journal of bone and joint surgery American volume. Oct 1986;68(8):1177-84. </w:t>
      </w:r>
    </w:p>
    <w:p w14:paraId="0DDC1520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C36A45E" w14:textId="493B9551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Freeman G, Honner RJJoHS. Silastic replacement of the trapezium. 1992;17(4):458-462. </w:t>
      </w:r>
    </w:p>
    <w:p w14:paraId="152E0D9B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74C9645" w14:textId="4F233827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Froschauer SM, Holzbauer M, Hager D, Schnelzer R, Kwasny O, Duscher D. Elektra prosthesis versus resection-suspension arthroplasty for thumb carpometacarpal osteoarthritis: a long-term cohort study. </w:t>
      </w:r>
      <w:r w:rsidRPr="000D3919">
        <w:rPr>
          <w:rFonts w:ascii="Times New Roman" w:hAnsi="Times New Roman" w:cs="Times New Roman"/>
          <w:i/>
          <w:sz w:val="24"/>
          <w:szCs w:val="24"/>
        </w:rPr>
        <w:t>J Hand Surg Eur Vol</w:t>
      </w:r>
      <w:r w:rsidRPr="000D3919">
        <w:rPr>
          <w:rFonts w:ascii="Times New Roman" w:hAnsi="Times New Roman" w:cs="Times New Roman"/>
          <w:sz w:val="24"/>
          <w:szCs w:val="24"/>
        </w:rPr>
        <w:t>. Jun 2020;45(5):452-457. doi:10.1177/1753193419873230.</w:t>
      </w:r>
    </w:p>
    <w:p w14:paraId="230FBD33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02DB308" w14:textId="22CCBA31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Froschauer SM, Holzbauer M, Mihalic JA, Kwasny O. TOUCH((R)) Prosthesis for Thumb Carpometacarpal Joint Osteoarthritis: A Prospective Case Series. </w:t>
      </w:r>
      <w:r w:rsidRPr="000D3919">
        <w:rPr>
          <w:rFonts w:ascii="Times New Roman" w:hAnsi="Times New Roman" w:cs="Times New Roman"/>
          <w:i/>
          <w:sz w:val="24"/>
          <w:szCs w:val="24"/>
        </w:rPr>
        <w:t>J Clin Med</w:t>
      </w:r>
      <w:r w:rsidRPr="000D3919">
        <w:rPr>
          <w:rFonts w:ascii="Times New Roman" w:hAnsi="Times New Roman" w:cs="Times New Roman"/>
          <w:sz w:val="24"/>
          <w:szCs w:val="24"/>
        </w:rPr>
        <w:t>. Sep 10 2021;10(18)doi:10.3390/jcm10184090.</w:t>
      </w:r>
    </w:p>
    <w:p w14:paraId="2059AA0B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439E4D7" w14:textId="2DDA0760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Froschauer SM, Holzbauer M, Schnelzer RF, et al. Total arthroplasty with Ivory((R)) prosthesis versus resection-suspension arthroplasty: a retrospective cohort study on 82 carpometacarpal-I osteoarthritis patients over 4 years. </w:t>
      </w:r>
      <w:r w:rsidRPr="000D3919">
        <w:rPr>
          <w:rFonts w:ascii="Times New Roman" w:hAnsi="Times New Roman" w:cs="Times New Roman"/>
          <w:i/>
          <w:sz w:val="24"/>
          <w:szCs w:val="24"/>
        </w:rPr>
        <w:t>Eur J Med Res</w:t>
      </w:r>
      <w:r w:rsidRPr="000D3919">
        <w:rPr>
          <w:rFonts w:ascii="Times New Roman" w:hAnsi="Times New Roman" w:cs="Times New Roman"/>
          <w:sz w:val="24"/>
          <w:szCs w:val="24"/>
        </w:rPr>
        <w:t>. Apr 15 2020;25(1):13. doi:10.1186/s40001-020-00411-8.</w:t>
      </w:r>
    </w:p>
    <w:p w14:paraId="7C0CE903" w14:textId="77777777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lastRenderedPageBreak/>
        <w:t xml:space="preserve">Gerace E, Royaux D, Gaisne E, Ardouin L, Bellemere P. Pyrocardan(R) implant arthroplasty for trapeziometacarpal osteoarthritis with a minimum follow-up of 5 years. </w:t>
      </w:r>
      <w:r w:rsidRPr="000D3919">
        <w:rPr>
          <w:rFonts w:ascii="Times New Roman" w:hAnsi="Times New Roman" w:cs="Times New Roman"/>
          <w:i/>
          <w:sz w:val="24"/>
          <w:szCs w:val="24"/>
        </w:rPr>
        <w:t>Hand Surg Rehabil</w:t>
      </w:r>
      <w:r w:rsidRPr="000D3919">
        <w:rPr>
          <w:rFonts w:ascii="Times New Roman" w:hAnsi="Times New Roman" w:cs="Times New Roman"/>
          <w:sz w:val="24"/>
          <w:szCs w:val="24"/>
        </w:rPr>
        <w:t>. Dec 2020;39(6):528-538. doi:10.1016/j.hansur.2020.09.003.</w:t>
      </w:r>
    </w:p>
    <w:p w14:paraId="78D5FBF3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6542149" w14:textId="7656BE78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Gomez-Garrido D, Trivino-Mayoral V, Delgado-Alcala V, et al. Five year long term results of total joint arthroplasties in the treatment of trapeziometacarpal osteoarthritis. </w:t>
      </w:r>
      <w:r w:rsidRPr="000D3919">
        <w:rPr>
          <w:rFonts w:ascii="Times New Roman" w:hAnsi="Times New Roman" w:cs="Times New Roman"/>
          <w:i/>
          <w:sz w:val="24"/>
          <w:szCs w:val="24"/>
        </w:rPr>
        <w:t>Acta Biomed</w:t>
      </w:r>
      <w:r w:rsidRPr="000D3919">
        <w:rPr>
          <w:rFonts w:ascii="Times New Roman" w:hAnsi="Times New Roman" w:cs="Times New Roman"/>
          <w:sz w:val="24"/>
          <w:szCs w:val="24"/>
        </w:rPr>
        <w:t>. Dec 23 2019;90(4):451-456. doi:10.23750/abm.v90i4.8131.</w:t>
      </w:r>
    </w:p>
    <w:p w14:paraId="2C53E168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48DB77A" w14:textId="1E9DF1D9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Gonzalez-Espino P, Pottier M, Detrembleur C, Goffin D. Touch(R) double mobility arthroplasty for trapeziometacarpal osteoarthritis: outcomes for 92 prostheses. </w:t>
      </w:r>
      <w:r w:rsidRPr="000D3919">
        <w:rPr>
          <w:rFonts w:ascii="Times New Roman" w:hAnsi="Times New Roman" w:cs="Times New Roman"/>
          <w:i/>
          <w:sz w:val="24"/>
          <w:szCs w:val="24"/>
        </w:rPr>
        <w:t>Hand Surg Rehabil</w:t>
      </w:r>
      <w:r w:rsidRPr="000D3919">
        <w:rPr>
          <w:rFonts w:ascii="Times New Roman" w:hAnsi="Times New Roman" w:cs="Times New Roman"/>
          <w:sz w:val="24"/>
          <w:szCs w:val="24"/>
        </w:rPr>
        <w:t>. Dec 2021;40(6):760-764. doi:10.1016/j.hansur.2021.08.005.</w:t>
      </w:r>
    </w:p>
    <w:p w14:paraId="465BE7E6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BC48183" w14:textId="28FB28E0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Goubau JF, Goorens CK, Van Hoonacker P, Berghs B, Kerckhove D, Scheerlinck T. Clinical and radiological outcomes of the Ivory arthroplasty for trapeziometacarpal joint osteoarthritis with a minimum of 5 years of follow-up: a prospective single-centre cohort study. </w:t>
      </w:r>
      <w:r w:rsidRPr="000D3919">
        <w:rPr>
          <w:rFonts w:ascii="Times New Roman" w:hAnsi="Times New Roman" w:cs="Times New Roman"/>
          <w:i/>
          <w:sz w:val="24"/>
          <w:szCs w:val="24"/>
        </w:rPr>
        <w:t>J Hand Surg Eur Vol</w:t>
      </w:r>
      <w:r w:rsidRPr="000D3919">
        <w:rPr>
          <w:rFonts w:ascii="Times New Roman" w:hAnsi="Times New Roman" w:cs="Times New Roman"/>
          <w:sz w:val="24"/>
          <w:szCs w:val="24"/>
        </w:rPr>
        <w:t>. Oct 2013;38(8):866-74. doi:10.1177/1753193413488494.</w:t>
      </w:r>
    </w:p>
    <w:p w14:paraId="7416A890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CA94F49" w14:textId="4EDC4A2E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Grange W, Helal BJH. Replacement of the trapezium with a silicone rubber ball spacer. 1983;(1):53-56. </w:t>
      </w:r>
    </w:p>
    <w:p w14:paraId="6EF22E84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653956A" w14:textId="442F8AF2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Greenberg JA, Mosher Jr JF, Fatti JFJTJohs. X-ray changes after expanded polytetrafluoroethylene (Gore-Tex) interpositional arthroplasty. 1997;22(4):658-663. </w:t>
      </w:r>
    </w:p>
    <w:p w14:paraId="0DD5F58F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F97BA94" w14:textId="5BEF7E87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Gudmundsson G, Jonsson E, Sigurdsson B. Trapezium replacement arthroplasty. </w:t>
      </w:r>
      <w:r w:rsidRPr="000D3919">
        <w:rPr>
          <w:rFonts w:ascii="Times New Roman" w:hAnsi="Times New Roman" w:cs="Times New Roman"/>
          <w:i/>
          <w:sz w:val="24"/>
          <w:szCs w:val="24"/>
        </w:rPr>
        <w:t>Acta Orthop Scand</w:t>
      </w:r>
      <w:r w:rsidRPr="000D3919">
        <w:rPr>
          <w:rFonts w:ascii="Times New Roman" w:hAnsi="Times New Roman" w:cs="Times New Roman"/>
          <w:sz w:val="24"/>
          <w:szCs w:val="24"/>
        </w:rPr>
        <w:t>. Jun 1985;56(3):245-8. doi:10.3109/17453678508993005.</w:t>
      </w:r>
    </w:p>
    <w:p w14:paraId="27DF8366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ADDAD04" w14:textId="643A33BB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>Hannula TT, Nahigian SH. A preliminary report: cementless trapeziometacarpal arthroplasty. J Hand Surg Am. Jan 1999;24(1):92-101. doi:10.1053/jhsu.1999.jhsu24a0092.</w:t>
      </w:r>
    </w:p>
    <w:p w14:paraId="2BE86E92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5431F7B" w14:textId="44C09A33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Hansen TB, Dremstrup L, Stilling M. Patients with metal-on-metal articulation in trapeziometacarpal total joint arthroplasty may have elevated serum chrome and cobalt. </w:t>
      </w:r>
      <w:r w:rsidRPr="000D3919">
        <w:rPr>
          <w:rFonts w:ascii="Times New Roman" w:hAnsi="Times New Roman" w:cs="Times New Roman"/>
          <w:i/>
          <w:sz w:val="24"/>
          <w:szCs w:val="24"/>
        </w:rPr>
        <w:t>J Hand Surg Eur Vol</w:t>
      </w:r>
      <w:r w:rsidRPr="000D3919">
        <w:rPr>
          <w:rFonts w:ascii="Times New Roman" w:hAnsi="Times New Roman" w:cs="Times New Roman"/>
          <w:sz w:val="24"/>
          <w:szCs w:val="24"/>
        </w:rPr>
        <w:t>. Oct 2013;38(8):860-5. doi:10.1177/1753193413487685.</w:t>
      </w:r>
    </w:p>
    <w:p w14:paraId="3FD23F4E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B1BB842" w14:textId="0EE69AED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lastRenderedPageBreak/>
        <w:t xml:space="preserve">Hansen TB, Stilling M. Equally good fixation of cemented and uncemented cups in total trapeziometacarpal joint prostheses. A randomized clinical RSA study with 2-year follow-up. </w:t>
      </w:r>
      <w:r w:rsidRPr="000D3919">
        <w:rPr>
          <w:rFonts w:ascii="Times New Roman" w:hAnsi="Times New Roman" w:cs="Times New Roman"/>
          <w:i/>
          <w:sz w:val="24"/>
          <w:szCs w:val="24"/>
        </w:rPr>
        <w:t>Acta Orthop</w:t>
      </w:r>
      <w:r w:rsidRPr="000D3919">
        <w:rPr>
          <w:rFonts w:ascii="Times New Roman" w:hAnsi="Times New Roman" w:cs="Times New Roman"/>
          <w:sz w:val="24"/>
          <w:szCs w:val="24"/>
        </w:rPr>
        <w:t>. Feb 2013;84(1):98-105. doi:10.3109/17453674.2013.765625.</w:t>
      </w:r>
    </w:p>
    <w:p w14:paraId="69F9AC95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1787824" w14:textId="7FD35891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Hay EL, Bomberg BC, Burke C, Misenheimer CJTJoA. Long-term results of silicone trapezial implant arthroplasty. 1988;3(3):215-223. </w:t>
      </w:r>
    </w:p>
    <w:p w14:paraId="0461A9DC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5A5F7CF" w14:textId="31BE09E1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Helal B, McPherson IJTJoHSB, Volume E. Replacement of the trapezium with a silicone elastomer universal small joint spacer. 1989;14(4):456-459. </w:t>
      </w:r>
    </w:p>
    <w:p w14:paraId="0FB93D98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B20AE45" w14:textId="2A5EBE5A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Ho PK, Jacobs JL, Clark GL. Trapezium implant arthroplasty: Evaluation of a semiconstrained implant. </w:t>
      </w:r>
      <w:r w:rsidRPr="000D3919">
        <w:rPr>
          <w:rFonts w:ascii="Times New Roman" w:hAnsi="Times New Roman" w:cs="Times New Roman"/>
          <w:i/>
          <w:sz w:val="24"/>
          <w:szCs w:val="24"/>
        </w:rPr>
        <w:t>The Journal of Hand Surgery</w:t>
      </w:r>
      <w:r w:rsidRPr="000D3919">
        <w:rPr>
          <w:rFonts w:ascii="Times New Roman" w:hAnsi="Times New Roman" w:cs="Times New Roman"/>
          <w:sz w:val="24"/>
          <w:szCs w:val="24"/>
        </w:rPr>
        <w:t>. 1985/09 1985;10(5):654-660. doi:10.1016/s0363-5023(85)80202-1.</w:t>
      </w:r>
    </w:p>
    <w:p w14:paraId="574D8498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FCA6064" w14:textId="507C9ADA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Howard FM, Simpson LA, Belsole RJ. Silastic condylar arthroplasty. Clin Orthop Relat Res. May 1985;(195):144-50. </w:t>
      </w:r>
    </w:p>
    <w:p w14:paraId="07088627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1E08F35" w14:textId="53E4AE88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>Jennings CD, Livingstone DP. Convex condylar arthroplasty of the basal joint of the thumb: failure under load. J Hand Surg Am. Jul 1990;15(4):573-81. doi:10.1016/s0363-5023(09)90018-1</w:t>
      </w:r>
    </w:p>
    <w:p w14:paraId="7ECF61D5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EE2A48C" w14:textId="6D0F4B79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Jewell DP, Brewster MB, Arafa MA. Outcomes of silastic trapezium replacements. </w:t>
      </w:r>
      <w:r w:rsidRPr="000D3919">
        <w:rPr>
          <w:rFonts w:ascii="Times New Roman" w:hAnsi="Times New Roman" w:cs="Times New Roman"/>
          <w:i/>
          <w:sz w:val="24"/>
          <w:szCs w:val="24"/>
        </w:rPr>
        <w:t>Hand Surg</w:t>
      </w:r>
      <w:r w:rsidRPr="000D3919">
        <w:rPr>
          <w:rFonts w:ascii="Times New Roman" w:hAnsi="Times New Roman" w:cs="Times New Roman"/>
          <w:sz w:val="24"/>
          <w:szCs w:val="24"/>
        </w:rPr>
        <w:t>. 2011;16(3):301-5. doi:10.1142/S0218810411005588.</w:t>
      </w:r>
    </w:p>
    <w:p w14:paraId="2C73D428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7CF3C7E" w14:textId="74E91266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Johnston P, Getgood A, Larson D, Chojnowski AJ, Chakrabarti AJ, Chapman PG. De la Caffiniere thumb trapeziometacarpal joint arthroplasty: 16-26 year follow-up. </w:t>
      </w:r>
      <w:r w:rsidRPr="000D3919">
        <w:rPr>
          <w:rFonts w:ascii="Times New Roman" w:hAnsi="Times New Roman" w:cs="Times New Roman"/>
          <w:i/>
          <w:sz w:val="24"/>
          <w:szCs w:val="24"/>
        </w:rPr>
        <w:t>J Hand Surg Eur Vol</w:t>
      </w:r>
      <w:r w:rsidRPr="000D3919">
        <w:rPr>
          <w:rFonts w:ascii="Times New Roman" w:hAnsi="Times New Roman" w:cs="Times New Roman"/>
          <w:sz w:val="24"/>
          <w:szCs w:val="24"/>
        </w:rPr>
        <w:t>. Sep 2012;37(7):621-4. doi:10.1177/1753193411433226.</w:t>
      </w:r>
    </w:p>
    <w:p w14:paraId="534AFC40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4507900" w14:textId="729EDB2B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Kennedy AM, Barker J, Estfan R, Packer GJ. The use of the RegJoint implant for base of thumb osteoarthritis: Results with a minimum follow-up of 2 years. </w:t>
      </w:r>
      <w:r w:rsidRPr="000D3919">
        <w:rPr>
          <w:rFonts w:ascii="Times New Roman" w:hAnsi="Times New Roman" w:cs="Times New Roman"/>
          <w:i/>
          <w:sz w:val="24"/>
          <w:szCs w:val="24"/>
        </w:rPr>
        <w:t>Hand Surg Rehabil</w:t>
      </w:r>
      <w:r w:rsidRPr="000D3919">
        <w:rPr>
          <w:rFonts w:ascii="Times New Roman" w:hAnsi="Times New Roman" w:cs="Times New Roman"/>
          <w:sz w:val="24"/>
          <w:szCs w:val="24"/>
        </w:rPr>
        <w:t>. Feb 2020;39(1):53-58. doi:10.1016/j.hansur.2019.11.001.</w:t>
      </w:r>
    </w:p>
    <w:p w14:paraId="10FF7DF5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E3EDCED" w14:textId="7EBC185C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lastRenderedPageBreak/>
        <w:t xml:space="preserve">Kessler FB, Epstein MJ, Culver JE, Prewitt J, Homsy CA. Proplast stabilized stemless trapezium implant. </w:t>
      </w:r>
      <w:r w:rsidRPr="000D3919">
        <w:rPr>
          <w:rFonts w:ascii="Times New Roman" w:hAnsi="Times New Roman" w:cs="Times New Roman"/>
          <w:i/>
          <w:sz w:val="24"/>
          <w:szCs w:val="24"/>
        </w:rPr>
        <w:t>The Journal of Hand Surgery</w:t>
      </w:r>
      <w:r w:rsidRPr="000D3919">
        <w:rPr>
          <w:rFonts w:ascii="Times New Roman" w:hAnsi="Times New Roman" w:cs="Times New Roman"/>
          <w:sz w:val="24"/>
          <w:szCs w:val="24"/>
        </w:rPr>
        <w:t>. 1984/03 1984;9(2):227-231. doi:10.1016/s0363-5023(84)80147-1</w:t>
      </w:r>
    </w:p>
    <w:p w14:paraId="0C0FEE9A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CAE4777" w14:textId="348FCF49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Kirkeby L, Frost P, Svendsen SW, Hansen TB. Revision rates of trapeziometacarpal total joint arthroplasty in relation to occupational hand force requirements. </w:t>
      </w:r>
      <w:r w:rsidRPr="000D3919">
        <w:rPr>
          <w:rFonts w:ascii="Times New Roman" w:hAnsi="Times New Roman" w:cs="Times New Roman"/>
          <w:i/>
          <w:sz w:val="24"/>
          <w:szCs w:val="24"/>
        </w:rPr>
        <w:t>J Hand Surg Eur Vol</w:t>
      </w:r>
      <w:r w:rsidRPr="000D3919">
        <w:rPr>
          <w:rFonts w:ascii="Times New Roman" w:hAnsi="Times New Roman" w:cs="Times New Roman"/>
          <w:sz w:val="24"/>
          <w:szCs w:val="24"/>
        </w:rPr>
        <w:t>. Nov 2021;46(9):968-974. doi:10.1177/1753193421996980</w:t>
      </w:r>
    </w:p>
    <w:p w14:paraId="13E3E9A7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4F87222" w14:textId="5A413D92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Klahn A, Nygaard M, Gvozdenovic R, Boeckstyns ME. Elektra prosthesis for trapeziometacarpal osteoarthritis: a follow-up of 39 consecutive cases. </w:t>
      </w:r>
      <w:r w:rsidRPr="000D3919">
        <w:rPr>
          <w:rFonts w:ascii="Times New Roman" w:hAnsi="Times New Roman" w:cs="Times New Roman"/>
          <w:i/>
          <w:sz w:val="24"/>
          <w:szCs w:val="24"/>
        </w:rPr>
        <w:t>J Hand Surg Eur Vol</w:t>
      </w:r>
      <w:r w:rsidRPr="000D3919">
        <w:rPr>
          <w:rFonts w:ascii="Times New Roman" w:hAnsi="Times New Roman" w:cs="Times New Roman"/>
          <w:sz w:val="24"/>
          <w:szCs w:val="24"/>
        </w:rPr>
        <w:t>. Sep 2012;37(7):605-9. doi:10.1177/1753193412443501</w:t>
      </w:r>
    </w:p>
    <w:p w14:paraId="480C6F1D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A3F23EB" w14:textId="29875674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Kokkalis ZT, Zanaros G, Weiser RW, Sotereanos DG. Trapezium resection with suspension and interposition arthroplasty using acellular dermal allograft for thumb carpometacarpal arthritis. </w:t>
      </w:r>
      <w:r w:rsidRPr="000D3919">
        <w:rPr>
          <w:rFonts w:ascii="Times New Roman" w:hAnsi="Times New Roman" w:cs="Times New Roman"/>
          <w:i/>
          <w:sz w:val="24"/>
          <w:szCs w:val="24"/>
        </w:rPr>
        <w:t>J Hand Surg Am</w:t>
      </w:r>
      <w:r w:rsidRPr="000D3919">
        <w:rPr>
          <w:rFonts w:ascii="Times New Roman" w:hAnsi="Times New Roman" w:cs="Times New Roman"/>
          <w:sz w:val="24"/>
          <w:szCs w:val="24"/>
        </w:rPr>
        <w:t>. Jul-Aug 2009;34(6):1029-36. doi:10.1016/j.jhsa.2009.03.001</w:t>
      </w:r>
    </w:p>
    <w:p w14:paraId="1111A7CE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351D698" w14:textId="200F969C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Kollig E, Weber W, Bieler D, Franke A. Failure of an uncemented thumb carpometacarpal joint ceramic prosthesis. </w:t>
      </w:r>
      <w:r w:rsidRPr="000D3919">
        <w:rPr>
          <w:rFonts w:ascii="Times New Roman" w:hAnsi="Times New Roman" w:cs="Times New Roman"/>
          <w:i/>
          <w:sz w:val="24"/>
          <w:szCs w:val="24"/>
        </w:rPr>
        <w:t>J Hand Surg Eur Vol</w:t>
      </w:r>
      <w:r w:rsidRPr="000D3919">
        <w:rPr>
          <w:rFonts w:ascii="Times New Roman" w:hAnsi="Times New Roman" w:cs="Times New Roman"/>
          <w:sz w:val="24"/>
          <w:szCs w:val="24"/>
        </w:rPr>
        <w:t>. Jul 2017;42(6):599-604. doi:10.1177/1753193416688427</w:t>
      </w:r>
    </w:p>
    <w:p w14:paraId="7B5DE51C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5A27876" w14:textId="6D5F4819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Lallemand B, Cheval D, Camps C, Merle M, Jager T. Outcome of Silicone Implant for Treatment After Failure of Primary Trapeziometacarpal Surgery. </w:t>
      </w:r>
      <w:r w:rsidRPr="000D3919">
        <w:rPr>
          <w:rFonts w:ascii="Times New Roman" w:hAnsi="Times New Roman" w:cs="Times New Roman"/>
          <w:i/>
          <w:sz w:val="24"/>
          <w:szCs w:val="24"/>
        </w:rPr>
        <w:t>J Hand Surg Am</w:t>
      </w:r>
      <w:r w:rsidRPr="000D3919">
        <w:rPr>
          <w:rFonts w:ascii="Times New Roman" w:hAnsi="Times New Roman" w:cs="Times New Roman"/>
          <w:sz w:val="24"/>
          <w:szCs w:val="24"/>
        </w:rPr>
        <w:t>. May 2020;45(5):451 e1-451 e5. doi:10.1016/j.jhsa.2019.09.013</w:t>
      </w:r>
    </w:p>
    <w:p w14:paraId="04D2CB2E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4F4086D" w14:textId="5C2B5117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Lanzetta M, Foucher GJTJoHSB, Volume E. A comparison of different surgical techniques in treating degenerative arthrosis of the carpometacarpal joint of the thumb: a retrospective study of 98 cases. 1995;20(1):105-110. </w:t>
      </w:r>
    </w:p>
    <w:p w14:paraId="3A5324E4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0F43B55" w14:textId="25C965CD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>Lehmann O, Herren D, Simmen B. Comparison of tendon suspension-interposition and silicon spacers in the treatment of degenerative osteoarthritis of the base of the thumb. Elsevier; 1998:25-30.</w:t>
      </w:r>
    </w:p>
    <w:p w14:paraId="7EEA8713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494D76A" w14:textId="22BB1A3E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lastRenderedPageBreak/>
        <w:t xml:space="preserve">Lemoine S, Wavreille G, Alnot JY, Fontaine C, Chantelot C, groupe G. Second generation GUEPAR total arthroplasty of the thumb basal joint: 50 months follow-up in 84 cases. </w:t>
      </w:r>
      <w:r w:rsidRPr="000D3919">
        <w:rPr>
          <w:rFonts w:ascii="Times New Roman" w:hAnsi="Times New Roman" w:cs="Times New Roman"/>
          <w:i/>
          <w:sz w:val="24"/>
          <w:szCs w:val="24"/>
        </w:rPr>
        <w:t>Orthop Traumatol Surg Res</w:t>
      </w:r>
      <w:r w:rsidRPr="000D3919">
        <w:rPr>
          <w:rFonts w:ascii="Times New Roman" w:hAnsi="Times New Roman" w:cs="Times New Roman"/>
          <w:sz w:val="24"/>
          <w:szCs w:val="24"/>
        </w:rPr>
        <w:t>. Feb 2009;95(1):63-9. doi:10.1016/j.otsr.2008.06.001</w:t>
      </w:r>
    </w:p>
    <w:p w14:paraId="4D4DE359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D18C571" w14:textId="064CD9D8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Lister GD, Kleinert HE, Kutz JE, Atasoy EJH. Arthritis of the trapezial articulations treated by prosthetic replacement. 1977;(2):117-129. </w:t>
      </w:r>
    </w:p>
    <w:p w14:paraId="66D9B021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A5B4D6A" w14:textId="4017A9CB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Logan J, Peters SE, Strauss R, Manzanero S, Couzens GB, Ross M. Pyrocardan Trapeziometacarpal Joint Arthroplasty-Medium-Term Outcomes. </w:t>
      </w:r>
      <w:r w:rsidRPr="000D3919">
        <w:rPr>
          <w:rFonts w:ascii="Times New Roman" w:hAnsi="Times New Roman" w:cs="Times New Roman"/>
          <w:i/>
          <w:sz w:val="24"/>
          <w:szCs w:val="24"/>
        </w:rPr>
        <w:t>J Wrist Surg</w:t>
      </w:r>
      <w:r w:rsidRPr="000D3919">
        <w:rPr>
          <w:rFonts w:ascii="Times New Roman" w:hAnsi="Times New Roman" w:cs="Times New Roman"/>
          <w:sz w:val="24"/>
          <w:szCs w:val="24"/>
        </w:rPr>
        <w:t>. Dec 2020;9(6):509-517. doi:10.1055/s-0040-1714685</w:t>
      </w:r>
    </w:p>
    <w:p w14:paraId="5DF0D68E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BB5B712" w14:textId="4846C498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Logli AL, Twu J, Bear BJ, Lindquist JR, Schoenfeldt TL, Korcek KJ. Arthroscopic Partial Trapeziectomy With Soft Tissue Interposition for Symptomatic Trapeziometacarpal Arthritis: 6-Month and 5-Year Minimum Follow-Up. </w:t>
      </w:r>
      <w:r w:rsidRPr="000D3919">
        <w:rPr>
          <w:rFonts w:ascii="Times New Roman" w:hAnsi="Times New Roman" w:cs="Times New Roman"/>
          <w:i/>
          <w:sz w:val="24"/>
          <w:szCs w:val="24"/>
        </w:rPr>
        <w:t>J Hand Surg Am</w:t>
      </w:r>
      <w:r w:rsidRPr="000D3919">
        <w:rPr>
          <w:rFonts w:ascii="Times New Roman" w:hAnsi="Times New Roman" w:cs="Times New Roman"/>
          <w:sz w:val="24"/>
          <w:szCs w:val="24"/>
        </w:rPr>
        <w:t>. Apr 2018;43(4):384 e1-384 e7. doi:10.1016/j.jhsa.2017.10.016</w:t>
      </w:r>
    </w:p>
    <w:p w14:paraId="43E92E77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53D0607" w14:textId="7B63EF88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Lovell M, Nuttall D, Trail I, Stilwell J, Stanley JJJoHS. A patient-reported comparison of trapeziectomy with Swanson Silastic implant or sling ligament reconstruction. 1999;24(4):453-455. </w:t>
      </w:r>
    </w:p>
    <w:p w14:paraId="4D9EFC32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11D283D" w14:textId="63A86106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Lussiez B, Falaise C, Ledoux P. Dual mobility trapeziometacarpal prosthesis: a prospective study of 107 cases with a follow-up of more than 3 years. </w:t>
      </w:r>
      <w:r w:rsidRPr="000D3919">
        <w:rPr>
          <w:rFonts w:ascii="Times New Roman" w:hAnsi="Times New Roman" w:cs="Times New Roman"/>
          <w:i/>
          <w:sz w:val="24"/>
          <w:szCs w:val="24"/>
        </w:rPr>
        <w:t>J Hand Surg Eur Vol</w:t>
      </w:r>
      <w:r w:rsidRPr="000D3919">
        <w:rPr>
          <w:rFonts w:ascii="Times New Roman" w:hAnsi="Times New Roman" w:cs="Times New Roman"/>
          <w:sz w:val="24"/>
          <w:szCs w:val="24"/>
        </w:rPr>
        <w:t>. Nov 2021;46(9):961-967. doi:10.1177/17531934211024500</w:t>
      </w:r>
    </w:p>
    <w:p w14:paraId="4B2A5A01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69D8301" w14:textId="673DDBE9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MacDermid JC, Roth JH, Rampersaud YR, Bain GIJCjos. Trapezial arthroplasty with silicone rubber implantation for advanced osteoarthritis of the trapeziometacarpal joint of the thumb. 2003;46(2):103. </w:t>
      </w:r>
    </w:p>
    <w:p w14:paraId="4924A1B8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3B784D9" w14:textId="32CBA278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Mariconda M, Russo S, Smeraglia F, Busco G. Partial trapeziectomy and pyrocarbon interpositional arthroplasty for trapeziometacarpal joint osteoarthritis: results after minimum 2 years of follow-up. </w:t>
      </w:r>
      <w:r w:rsidRPr="000D3919">
        <w:rPr>
          <w:rFonts w:ascii="Times New Roman" w:hAnsi="Times New Roman" w:cs="Times New Roman"/>
          <w:i/>
          <w:sz w:val="24"/>
          <w:szCs w:val="24"/>
        </w:rPr>
        <w:t>J Hand Surg Eur Vol</w:t>
      </w:r>
      <w:r w:rsidRPr="000D3919">
        <w:rPr>
          <w:rFonts w:ascii="Times New Roman" w:hAnsi="Times New Roman" w:cs="Times New Roman"/>
          <w:sz w:val="24"/>
          <w:szCs w:val="24"/>
        </w:rPr>
        <w:t>. Jul 2014;39(6):604-10. doi:10.1177/1753193413519384</w:t>
      </w:r>
    </w:p>
    <w:p w14:paraId="13A28C0A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2703740" w14:textId="1D5CFEAA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lastRenderedPageBreak/>
        <w:t xml:space="preserve">Marks M, Hensler S, Wehrli M, Scheibler AG, Schindele S, Herren DB. Trapeziectomy With Suspension-Interposition Arthroplasty for Thumb Carpometacarpal Osteoarthritis: A Randomized Controlled Trial Comparing the Use of Allograft Versus Flexor Carpi Radialis Tendon. </w:t>
      </w:r>
      <w:r w:rsidRPr="000D3919">
        <w:rPr>
          <w:rFonts w:ascii="Times New Roman" w:hAnsi="Times New Roman" w:cs="Times New Roman"/>
          <w:i/>
          <w:sz w:val="24"/>
          <w:szCs w:val="24"/>
        </w:rPr>
        <w:t>J Hand Surg Am</w:t>
      </w:r>
      <w:r w:rsidRPr="000D3919">
        <w:rPr>
          <w:rFonts w:ascii="Times New Roman" w:hAnsi="Times New Roman" w:cs="Times New Roman"/>
          <w:sz w:val="24"/>
          <w:szCs w:val="24"/>
        </w:rPr>
        <w:t>. Dec 2017;42(12):978-986. doi:10.1016/j.jhsa.2017.07.023</w:t>
      </w:r>
    </w:p>
    <w:p w14:paraId="02613596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604517D" w14:textId="3BC7FDD2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Martinez de Aragon JS, Moran SL, Rizzo M, Reggin KB, Beckenbaugh RD. Early outcomes of pyrolytic carbon hemiarthroplasty for the treatment of trapezial-metacarpal arthritis. </w:t>
      </w:r>
      <w:r w:rsidRPr="000D3919">
        <w:rPr>
          <w:rFonts w:ascii="Times New Roman" w:hAnsi="Times New Roman" w:cs="Times New Roman"/>
          <w:i/>
          <w:sz w:val="24"/>
          <w:szCs w:val="24"/>
        </w:rPr>
        <w:t>J Hand Surg Am</w:t>
      </w:r>
      <w:r w:rsidRPr="000D3919">
        <w:rPr>
          <w:rFonts w:ascii="Times New Roman" w:hAnsi="Times New Roman" w:cs="Times New Roman"/>
          <w:sz w:val="24"/>
          <w:szCs w:val="24"/>
        </w:rPr>
        <w:t>. Feb 2009;34(2):205-12. doi:10.1016/j.jhsa.2008.10.018</w:t>
      </w:r>
    </w:p>
    <w:p w14:paraId="5F17BAE0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EB70DF0" w14:textId="66517C3A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Martin-Ferrero M, Simon-Perez C, Coco-Martin MB, Vega-Castrillo A, Aguado-Hernandez H, Mayo-Iscar A. Trapeziometacarpal total joint arthroplasty for osteoarthritis: 199 patients with a minimum of 10 years follow-up. </w:t>
      </w:r>
      <w:r w:rsidRPr="000D3919">
        <w:rPr>
          <w:rFonts w:ascii="Times New Roman" w:hAnsi="Times New Roman" w:cs="Times New Roman"/>
          <w:i/>
          <w:sz w:val="24"/>
          <w:szCs w:val="24"/>
        </w:rPr>
        <w:t>J Hand Surg Eur Vol</w:t>
      </w:r>
      <w:r w:rsidRPr="000D3919">
        <w:rPr>
          <w:rFonts w:ascii="Times New Roman" w:hAnsi="Times New Roman" w:cs="Times New Roman"/>
          <w:sz w:val="24"/>
          <w:szCs w:val="24"/>
        </w:rPr>
        <w:t>. Jun 2020;45(5):443-451. doi:10.1177/1753193419871660</w:t>
      </w:r>
    </w:p>
    <w:p w14:paraId="561412A1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F9E8EBF" w14:textId="2C69133F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Martin-Ferrero M. Ten-year long-term results of total joint arthroplasties with ARPE(R) implant in the treatment of trapeziometacarpal osteoarthritis. </w:t>
      </w:r>
      <w:r w:rsidRPr="000D3919">
        <w:rPr>
          <w:rFonts w:ascii="Times New Roman" w:hAnsi="Times New Roman" w:cs="Times New Roman"/>
          <w:i/>
          <w:sz w:val="24"/>
          <w:szCs w:val="24"/>
        </w:rPr>
        <w:t>J Hand Surg Eur Vol</w:t>
      </w:r>
      <w:r w:rsidRPr="000D3919">
        <w:rPr>
          <w:rFonts w:ascii="Times New Roman" w:hAnsi="Times New Roman" w:cs="Times New Roman"/>
          <w:sz w:val="24"/>
          <w:szCs w:val="24"/>
        </w:rPr>
        <w:t>. Oct 2014;39(8):826-32. doi:10.1177/1753193413516244</w:t>
      </w:r>
    </w:p>
    <w:p w14:paraId="4C06414A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0D71811" w14:textId="5B1B93E9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Martin-Ferrero MA, Trigueros-Larrea JM, Martin-de la Cal E, Coco-Martin B, Simon-Perez C. Long-Term Results of Joint Arthroplasty with Total Prosthesis for Trapeziometacarpal Osteoarthritis in Patients over 65 Years of Age. </w:t>
      </w:r>
      <w:r w:rsidRPr="000D3919">
        <w:rPr>
          <w:rFonts w:ascii="Times New Roman" w:hAnsi="Times New Roman" w:cs="Times New Roman"/>
          <w:i/>
          <w:sz w:val="24"/>
          <w:szCs w:val="24"/>
        </w:rPr>
        <w:t>Geriatrics (Basel)</w:t>
      </w:r>
      <w:r w:rsidRPr="000D3919">
        <w:rPr>
          <w:rFonts w:ascii="Times New Roman" w:hAnsi="Times New Roman" w:cs="Times New Roman"/>
          <w:sz w:val="24"/>
          <w:szCs w:val="24"/>
        </w:rPr>
        <w:t>. Jun 29 2021;6(3)doi:10.3390/geriatrics6030065</w:t>
      </w:r>
    </w:p>
    <w:p w14:paraId="4C559B6A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6C3267C" w14:textId="27038016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Martins A, Charbonnel S, Lecomte F, Athlani L. The Moovis(R) implant for trapeziometacarpal osteoarthritis: results after 2 to 6 years. </w:t>
      </w:r>
      <w:r w:rsidRPr="000D3919">
        <w:rPr>
          <w:rFonts w:ascii="Times New Roman" w:hAnsi="Times New Roman" w:cs="Times New Roman"/>
          <w:i/>
          <w:sz w:val="24"/>
          <w:szCs w:val="24"/>
        </w:rPr>
        <w:t>J Hand Surg Eur Vol</w:t>
      </w:r>
      <w:r w:rsidRPr="000D3919">
        <w:rPr>
          <w:rFonts w:ascii="Times New Roman" w:hAnsi="Times New Roman" w:cs="Times New Roman"/>
          <w:sz w:val="24"/>
          <w:szCs w:val="24"/>
        </w:rPr>
        <w:t>. Jun 2020;45(5):477-482. doi:10.1177/1753193420901435</w:t>
      </w:r>
    </w:p>
    <w:p w14:paraId="03318350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7A82283" w14:textId="0B382008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Mattila S, Ainola M, Waris E. Bioabsorbable poly-L/D-lactide (96/4) scaffold arthroplasty (RegJoint) for trapeziometacarpal osteoarthritis: a 3-year follow-up study. </w:t>
      </w:r>
      <w:r w:rsidRPr="000D3919">
        <w:rPr>
          <w:rFonts w:ascii="Times New Roman" w:hAnsi="Times New Roman" w:cs="Times New Roman"/>
          <w:i/>
          <w:sz w:val="24"/>
          <w:szCs w:val="24"/>
        </w:rPr>
        <w:t>J Hand Surg Eur Vol</w:t>
      </w:r>
      <w:r w:rsidRPr="000D3919">
        <w:rPr>
          <w:rFonts w:ascii="Times New Roman" w:hAnsi="Times New Roman" w:cs="Times New Roman"/>
          <w:sz w:val="24"/>
          <w:szCs w:val="24"/>
        </w:rPr>
        <w:t>. May 2018;43(4):413-419. doi:10.1177/1753193417732002</w:t>
      </w:r>
    </w:p>
    <w:p w14:paraId="6BC4744D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840CFA8" w14:textId="1D875494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Mattila S, Haapamaki V, Waris E. Unfavourable early outcomes of total trapeziectomy with RegJoint interposition: a report of 38 osteoarthritic hands in 34 patients. </w:t>
      </w:r>
      <w:r w:rsidRPr="000D3919">
        <w:rPr>
          <w:rFonts w:ascii="Times New Roman" w:hAnsi="Times New Roman" w:cs="Times New Roman"/>
          <w:i/>
          <w:sz w:val="24"/>
          <w:szCs w:val="24"/>
        </w:rPr>
        <w:t>J Hand Surg Eur Vol</w:t>
      </w:r>
      <w:r w:rsidRPr="000D3919">
        <w:rPr>
          <w:rFonts w:ascii="Times New Roman" w:hAnsi="Times New Roman" w:cs="Times New Roman"/>
          <w:sz w:val="24"/>
          <w:szCs w:val="24"/>
        </w:rPr>
        <w:t>. Feb 2020;45(2):167-172. doi:10.1177/1753193419885272</w:t>
      </w:r>
    </w:p>
    <w:p w14:paraId="49C46D06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96B5898" w14:textId="6AAEAA34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Mattila S, Waris E. Outcomes of Revision of Interposition Implant Trapeziometacarpal Arthroplasty. </w:t>
      </w:r>
      <w:r w:rsidRPr="000D3919">
        <w:rPr>
          <w:rFonts w:ascii="Times New Roman" w:hAnsi="Times New Roman" w:cs="Times New Roman"/>
          <w:i/>
          <w:sz w:val="24"/>
          <w:szCs w:val="24"/>
        </w:rPr>
        <w:t>Hand (N Y)</w:t>
      </w:r>
      <w:r w:rsidRPr="000D3919">
        <w:rPr>
          <w:rFonts w:ascii="Times New Roman" w:hAnsi="Times New Roman" w:cs="Times New Roman"/>
          <w:sz w:val="24"/>
          <w:szCs w:val="24"/>
        </w:rPr>
        <w:t>. Jul 23 2021:15589447211028920. doi:10.1177/15589447211028920</w:t>
      </w:r>
    </w:p>
    <w:p w14:paraId="3C810384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6327CA9" w14:textId="0F975ABF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Mosegaard SB, Stilling M, Hansen TB. Risk factors for limited improvement after total trapeziometacarpal joint arthroplasty. </w:t>
      </w:r>
      <w:r w:rsidRPr="000D3919">
        <w:rPr>
          <w:rFonts w:ascii="Times New Roman" w:hAnsi="Times New Roman" w:cs="Times New Roman"/>
          <w:i/>
          <w:sz w:val="24"/>
          <w:szCs w:val="24"/>
        </w:rPr>
        <w:t>Health Qual Life Outcomes</w:t>
      </w:r>
      <w:r w:rsidRPr="000D3919">
        <w:rPr>
          <w:rFonts w:ascii="Times New Roman" w:hAnsi="Times New Roman" w:cs="Times New Roman"/>
          <w:sz w:val="24"/>
          <w:szCs w:val="24"/>
        </w:rPr>
        <w:t>. Mar 30 2020;18(1):90. doi:10.1186/s12955-020-01333-z</w:t>
      </w:r>
    </w:p>
    <w:p w14:paraId="48A8155C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9E53723" w14:textId="3C70A649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Naidu SH, Kulkarni N, Saunders M. Titanium basal joint arthroplasty: a finite element analysis and clinical study. </w:t>
      </w:r>
      <w:r w:rsidRPr="000D3919">
        <w:rPr>
          <w:rFonts w:ascii="Times New Roman" w:hAnsi="Times New Roman" w:cs="Times New Roman"/>
          <w:i/>
          <w:sz w:val="24"/>
          <w:szCs w:val="24"/>
        </w:rPr>
        <w:t>J Hand Surg Am</w:t>
      </w:r>
      <w:r w:rsidRPr="000D3919">
        <w:rPr>
          <w:rFonts w:ascii="Times New Roman" w:hAnsi="Times New Roman" w:cs="Times New Roman"/>
          <w:sz w:val="24"/>
          <w:szCs w:val="24"/>
        </w:rPr>
        <w:t>. May-Jun 2006;31(5):760-5. doi:10.1016/j.jhsa.2005.12.022</w:t>
      </w:r>
    </w:p>
    <w:p w14:paraId="396F0D7B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9810818" w14:textId="73485844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Nilsson A, Wiig M, Alnehill H, et al. The Artelon CMC spacer compared with tendon interposition arthroplasty. </w:t>
      </w:r>
      <w:r w:rsidRPr="000D3919">
        <w:rPr>
          <w:rFonts w:ascii="Times New Roman" w:hAnsi="Times New Roman" w:cs="Times New Roman"/>
          <w:i/>
          <w:sz w:val="24"/>
          <w:szCs w:val="24"/>
        </w:rPr>
        <w:t>Acta Orthop</w:t>
      </w:r>
      <w:r w:rsidRPr="000D3919">
        <w:rPr>
          <w:rFonts w:ascii="Times New Roman" w:hAnsi="Times New Roman" w:cs="Times New Roman"/>
          <w:sz w:val="24"/>
          <w:szCs w:val="24"/>
        </w:rPr>
        <w:t>. Apr 2010;81(2):237-44. doi:10.3109/17453671003635835</w:t>
      </w:r>
    </w:p>
    <w:p w14:paraId="63BE6EEB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620340C" w14:textId="74650D5C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Nusem I, Goodwin DR. Excision of the Trapezium and Interposition Arthroplasty with Gelfoam for the Treatment of Trapeziometacarpal Osteoarthritis. </w:t>
      </w:r>
      <w:r w:rsidRPr="000D3919">
        <w:rPr>
          <w:rFonts w:ascii="Times New Roman" w:hAnsi="Times New Roman" w:cs="Times New Roman"/>
          <w:i/>
          <w:sz w:val="24"/>
          <w:szCs w:val="24"/>
        </w:rPr>
        <w:t>Journal of Hand Surgery</w:t>
      </w:r>
      <w:r w:rsidRPr="000D3919">
        <w:rPr>
          <w:rFonts w:ascii="Times New Roman" w:hAnsi="Times New Roman" w:cs="Times New Roman"/>
          <w:sz w:val="24"/>
          <w:szCs w:val="24"/>
        </w:rPr>
        <w:t>. 2016;28(3):242-245. doi:10.1016/s0266-7681(03)00009-3</w:t>
      </w:r>
    </w:p>
    <w:p w14:paraId="17E27342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C797419" w14:textId="1BB207D0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Odella S, Querenghi AM, Sartore R, A DEF, Dacatra U. Trapeziometacarpal osteoarthritis: pyrocarbon interposition implants. </w:t>
      </w:r>
      <w:r w:rsidRPr="000D3919">
        <w:rPr>
          <w:rFonts w:ascii="Times New Roman" w:hAnsi="Times New Roman" w:cs="Times New Roman"/>
          <w:i/>
          <w:sz w:val="24"/>
          <w:szCs w:val="24"/>
        </w:rPr>
        <w:t>Joints</w:t>
      </w:r>
      <w:r w:rsidRPr="000D3919">
        <w:rPr>
          <w:rFonts w:ascii="Times New Roman" w:hAnsi="Times New Roman" w:cs="Times New Roman"/>
          <w:sz w:val="24"/>
          <w:szCs w:val="24"/>
        </w:rPr>
        <w:t xml:space="preserve">. Oct-Dec 2014;2(4):154-8. </w:t>
      </w:r>
    </w:p>
    <w:p w14:paraId="0A2E1148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A679E5A" w14:textId="656C6365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Oh WT, Chun YM, Koh IH, Shin JK, Choi YR, Kang HJ. Tendon versus Pyrocarbon Interpositional Arthroplasty in the Treatment of Trapeziometacarpal Osteoarthritis. </w:t>
      </w:r>
      <w:r w:rsidRPr="000D3919">
        <w:rPr>
          <w:rFonts w:ascii="Times New Roman" w:hAnsi="Times New Roman" w:cs="Times New Roman"/>
          <w:i/>
          <w:sz w:val="24"/>
          <w:szCs w:val="24"/>
        </w:rPr>
        <w:t>Biomed Res Int</w:t>
      </w:r>
      <w:r w:rsidRPr="000D3919">
        <w:rPr>
          <w:rFonts w:ascii="Times New Roman" w:hAnsi="Times New Roman" w:cs="Times New Roman"/>
          <w:sz w:val="24"/>
          <w:szCs w:val="24"/>
        </w:rPr>
        <w:t>. 2019;2019:7961507. doi:10.1155/2019/7961507</w:t>
      </w:r>
    </w:p>
    <w:p w14:paraId="1E5E6140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432B02B" w14:textId="2459A6BD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O'Leary ST, Grobbelaar AO, Goldsmith N, Smith PJ, Harrison DH. Silicone arthroplasty for trapeziometacarpal arthritis. </w:t>
      </w:r>
      <w:r w:rsidRPr="000D3919">
        <w:rPr>
          <w:rFonts w:ascii="Times New Roman" w:hAnsi="Times New Roman" w:cs="Times New Roman"/>
          <w:i/>
          <w:sz w:val="24"/>
          <w:szCs w:val="24"/>
        </w:rPr>
        <w:t>J Hand Surg Br</w:t>
      </w:r>
      <w:r w:rsidRPr="000D3919">
        <w:rPr>
          <w:rFonts w:ascii="Times New Roman" w:hAnsi="Times New Roman" w:cs="Times New Roman"/>
          <w:sz w:val="24"/>
          <w:szCs w:val="24"/>
        </w:rPr>
        <w:t>. Oct 2002;27(5):457-61. doi:10.1054/jhsb.2002.0827.</w:t>
      </w:r>
    </w:p>
    <w:p w14:paraId="2941D639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79D5AC9" w14:textId="25C59DC2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lastRenderedPageBreak/>
        <w:t xml:space="preserve">Pendse A, Nisar A, Shah SZ, Bhosale A, Freeman JV, Chakrabarti I. Surface replacement trapeziometacarpal joint arthroplasty--early results. </w:t>
      </w:r>
      <w:r w:rsidRPr="000D3919">
        <w:rPr>
          <w:rFonts w:ascii="Times New Roman" w:hAnsi="Times New Roman" w:cs="Times New Roman"/>
          <w:i/>
          <w:sz w:val="24"/>
          <w:szCs w:val="24"/>
        </w:rPr>
        <w:t>J Hand Surg Eur Vol</w:t>
      </w:r>
      <w:r w:rsidRPr="000D3919">
        <w:rPr>
          <w:rFonts w:ascii="Times New Roman" w:hAnsi="Times New Roman" w:cs="Times New Roman"/>
          <w:sz w:val="24"/>
          <w:szCs w:val="24"/>
        </w:rPr>
        <w:t>. Dec 2009;34(6):748-57. doi:10.1177/1753193409343750.</w:t>
      </w:r>
    </w:p>
    <w:p w14:paraId="45044DD9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AB0797B" w14:textId="5DC40BC4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Pritchett JW, Habryl LS. A promising thumb Basal joint hemiarthroplasty for treatment of trapeziometacarpal osteoarthritis. </w:t>
      </w:r>
      <w:r w:rsidRPr="000D3919">
        <w:rPr>
          <w:rFonts w:ascii="Times New Roman" w:hAnsi="Times New Roman" w:cs="Times New Roman"/>
          <w:i/>
          <w:sz w:val="24"/>
          <w:szCs w:val="24"/>
        </w:rPr>
        <w:t>Clin Orthop Relat Res</w:t>
      </w:r>
      <w:r w:rsidRPr="000D3919">
        <w:rPr>
          <w:rFonts w:ascii="Times New Roman" w:hAnsi="Times New Roman" w:cs="Times New Roman"/>
          <w:sz w:val="24"/>
          <w:szCs w:val="24"/>
        </w:rPr>
        <w:t>. Oct 2012;470(10):2756-63. doi:10.1007/s11999-012-2367-7</w:t>
      </w:r>
    </w:p>
    <w:p w14:paraId="04C40AB3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F3140D2" w14:textId="512B4A09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Regnard PJ. Electra trapezio metacarpal prosthesis: results of the first 100 cases. </w:t>
      </w:r>
      <w:r w:rsidRPr="000D3919">
        <w:rPr>
          <w:rFonts w:ascii="Times New Roman" w:hAnsi="Times New Roman" w:cs="Times New Roman"/>
          <w:i/>
          <w:sz w:val="24"/>
          <w:szCs w:val="24"/>
        </w:rPr>
        <w:t>J Hand Surg Br</w:t>
      </w:r>
      <w:r w:rsidRPr="000D3919">
        <w:rPr>
          <w:rFonts w:ascii="Times New Roman" w:hAnsi="Times New Roman" w:cs="Times New Roman"/>
          <w:sz w:val="24"/>
          <w:szCs w:val="24"/>
        </w:rPr>
        <w:t>. Dec 2006;31(6):621-8. doi:10.1016/j.jhsb.2006.05.019</w:t>
      </w:r>
    </w:p>
    <w:p w14:paraId="43074D0E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F9089A9" w14:textId="6FDB16D1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Robles-Molina MJ, Lopez-Caba F, Gomez-Sanchez RC, Cardenas-Grande E, Pajares-Lopez M, Hernandez-Cortes P. Trapeziectomy With Ligament Reconstruction and Tendon Interposition Versus a Trapeziometacarpal Prosthesis for the Treatment of Thumb Basal Joint Osteoarthritis. </w:t>
      </w:r>
      <w:r w:rsidRPr="000D3919">
        <w:rPr>
          <w:rFonts w:ascii="Times New Roman" w:hAnsi="Times New Roman" w:cs="Times New Roman"/>
          <w:i/>
          <w:sz w:val="24"/>
          <w:szCs w:val="24"/>
        </w:rPr>
        <w:t>Orthopedics</w:t>
      </w:r>
      <w:r w:rsidRPr="000D3919">
        <w:rPr>
          <w:rFonts w:ascii="Times New Roman" w:hAnsi="Times New Roman" w:cs="Times New Roman"/>
          <w:sz w:val="24"/>
          <w:szCs w:val="24"/>
        </w:rPr>
        <w:t>. Jul 1 2017;40(4):e681-e686. doi:10.3928/01477447-20170503-03</w:t>
      </w:r>
    </w:p>
    <w:p w14:paraId="21189E03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6FDFC47" w14:textId="0A23F91E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Russo S, Bernasconi A, Busco G, Sadile F. Treatment of the trapeziometacarpal osteoarthritis by arthroplasty with a pyrocarbon implant. </w:t>
      </w:r>
      <w:r w:rsidRPr="000D3919">
        <w:rPr>
          <w:rFonts w:ascii="Times New Roman" w:hAnsi="Times New Roman" w:cs="Times New Roman"/>
          <w:i/>
          <w:sz w:val="24"/>
          <w:szCs w:val="24"/>
        </w:rPr>
        <w:t>Int Orthop</w:t>
      </w:r>
      <w:r w:rsidRPr="000D3919">
        <w:rPr>
          <w:rFonts w:ascii="Times New Roman" w:hAnsi="Times New Roman" w:cs="Times New Roman"/>
          <w:sz w:val="24"/>
          <w:szCs w:val="24"/>
        </w:rPr>
        <w:t>. Jul 2016;40(7):1465-71. doi:10.1007/s00264-015-3016-z</w:t>
      </w:r>
    </w:p>
    <w:p w14:paraId="6E0022EA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8C3E823" w14:textId="48728FB6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Sander AL, Buhrmann CF, Sommer K, Frank J. Simplified abductor pollicis longus suspension interposition arthroplasty for thumb carpometacarpal joint osteoarthritis. </w:t>
      </w:r>
      <w:r w:rsidRPr="000D3919">
        <w:rPr>
          <w:rFonts w:ascii="Times New Roman" w:hAnsi="Times New Roman" w:cs="Times New Roman"/>
          <w:i/>
          <w:sz w:val="24"/>
          <w:szCs w:val="24"/>
        </w:rPr>
        <w:t>Eur J Trauma Emerg Surg</w:t>
      </w:r>
      <w:r w:rsidRPr="000D3919">
        <w:rPr>
          <w:rFonts w:ascii="Times New Roman" w:hAnsi="Times New Roman" w:cs="Times New Roman"/>
          <w:sz w:val="24"/>
          <w:szCs w:val="24"/>
        </w:rPr>
        <w:t>. Dec 24 2020;doi:10.1007/s00068-020-01577-w</w:t>
      </w:r>
    </w:p>
    <w:p w14:paraId="70436B05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EAD7756" w14:textId="16485722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Semere A, Vuillerme N, Corcella D, Forli A, Moutet F. Results with the Roseland((R)) HAC trapeziometacarpal prosthesis after more than 10 years. </w:t>
      </w:r>
      <w:r w:rsidRPr="000D3919">
        <w:rPr>
          <w:rFonts w:ascii="Times New Roman" w:hAnsi="Times New Roman" w:cs="Times New Roman"/>
          <w:i/>
          <w:sz w:val="24"/>
          <w:szCs w:val="24"/>
        </w:rPr>
        <w:t>Chir Main</w:t>
      </w:r>
      <w:r w:rsidRPr="000D3919">
        <w:rPr>
          <w:rFonts w:ascii="Times New Roman" w:hAnsi="Times New Roman" w:cs="Times New Roman"/>
          <w:sz w:val="24"/>
          <w:szCs w:val="24"/>
        </w:rPr>
        <w:t>. Apr 2015;34(2):59-66. doi:10.1016/j.main.2015.01.004</w:t>
      </w:r>
    </w:p>
    <w:p w14:paraId="393DF75B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FC7D205" w14:textId="656D9D71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Smeraglia F, Barrera-Ochoa S, Mendez-Sanchez G, Basso MA, Balato G, Mir-Bullo X. Partial trapeziectomy and pyrocarbon interpositional arthroplasty for trapeziometacarpal osteoarthritis: minimum 8-year follow-up. </w:t>
      </w:r>
      <w:r w:rsidRPr="000D3919">
        <w:rPr>
          <w:rFonts w:ascii="Times New Roman" w:hAnsi="Times New Roman" w:cs="Times New Roman"/>
          <w:i/>
          <w:sz w:val="24"/>
          <w:szCs w:val="24"/>
        </w:rPr>
        <w:t>J Hand Surg Eur Vol</w:t>
      </w:r>
      <w:r w:rsidRPr="000D3919">
        <w:rPr>
          <w:rFonts w:ascii="Times New Roman" w:hAnsi="Times New Roman" w:cs="Times New Roman"/>
          <w:sz w:val="24"/>
          <w:szCs w:val="24"/>
        </w:rPr>
        <w:t>. Jun 2020;45(5):472-476. doi:10.1177/1753193420906805</w:t>
      </w:r>
    </w:p>
    <w:p w14:paraId="59F67E38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FD0D100" w14:textId="194728D7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lastRenderedPageBreak/>
        <w:t xml:space="preserve">Sollerman C, Hasselgren G, Westermark J, Herrlin K. Replacement of the os trapezium by polyurethane implants. </w:t>
      </w:r>
      <w:r w:rsidRPr="000D3919">
        <w:rPr>
          <w:rFonts w:ascii="Times New Roman" w:hAnsi="Times New Roman" w:cs="Times New Roman"/>
          <w:i/>
          <w:sz w:val="24"/>
          <w:szCs w:val="24"/>
        </w:rPr>
        <w:t>Scand J Plast Reconstr Surg Hand Surg</w:t>
      </w:r>
      <w:r w:rsidRPr="000D3919">
        <w:rPr>
          <w:rFonts w:ascii="Times New Roman" w:hAnsi="Times New Roman" w:cs="Times New Roman"/>
          <w:sz w:val="24"/>
          <w:szCs w:val="24"/>
        </w:rPr>
        <w:t>. Sep 1993;27(3):217-21. doi:10.3109/02844319309078114</w:t>
      </w:r>
    </w:p>
    <w:p w14:paraId="3BE40A56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8EEB5E8" w14:textId="60551A6F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Sollerman C, Herrlin K, Abrahamsson S, Lindholm AJTJoHSB, Volume E. Silastic replacement of the trapezium for arthrosis—a twelve year follow-up study. 1988;13(4):426-429. </w:t>
      </w:r>
    </w:p>
    <w:p w14:paraId="1D6114BE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8C55501" w14:textId="366D624E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>Søndergaard L, Konradsen L, Rechnagel K. Long-term follow-up of the cemented Caffinière prosthesis for trapezio-metacarpal arthroplasty. J Hand Surg Br. Nov 1991;16(4):428-30. doi:10.1016/0266-7681(91)90019-k</w:t>
      </w:r>
    </w:p>
    <w:p w14:paraId="40B8F7BB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55AEB64" w14:textId="30657EA9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Sotereanos DG, Taras J, Urbaniak JRJTJohs. Niebauer trapeziometacarpal arthroplasty: a long-term follow-up. 1993;18(4):560-564. </w:t>
      </w:r>
    </w:p>
    <w:p w14:paraId="30E3A46D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C0547FA" w14:textId="13048EB6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Spaans AJ, van Heeswijk EJ, Arnold DE, Beumer A. Foreign body reaction associated with polyethylene mesh interposition used for treatment of trapeziometacarpal osteoarthritis: report of 8 cases. </w:t>
      </w:r>
      <w:r w:rsidRPr="000D3919">
        <w:rPr>
          <w:rFonts w:ascii="Times New Roman" w:hAnsi="Times New Roman" w:cs="Times New Roman"/>
          <w:i/>
          <w:sz w:val="24"/>
          <w:szCs w:val="24"/>
        </w:rPr>
        <w:t>J Hand Surg Am</w:t>
      </w:r>
      <w:r w:rsidRPr="000D3919">
        <w:rPr>
          <w:rFonts w:ascii="Times New Roman" w:hAnsi="Times New Roman" w:cs="Times New Roman"/>
          <w:sz w:val="24"/>
          <w:szCs w:val="24"/>
        </w:rPr>
        <w:t>. Oct 2014;39(10):2016-9. doi:10.1016/j.jhsa.2014.07.038</w:t>
      </w:r>
    </w:p>
    <w:p w14:paraId="146280D3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1A703FC" w14:textId="2827A7F1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Spaans AJ, van Minnen LP, Weijns ME, Braakenburg A, van der Molen AB. Retrospective Study of a Series of 20 Ivory Prostheses in the Treatment of Trapeziometacarpal Osteoarthritis. </w:t>
      </w:r>
      <w:r w:rsidRPr="000D3919">
        <w:rPr>
          <w:rFonts w:ascii="Times New Roman" w:hAnsi="Times New Roman" w:cs="Times New Roman"/>
          <w:i/>
          <w:sz w:val="24"/>
          <w:szCs w:val="24"/>
        </w:rPr>
        <w:t>J Wrist Surg</w:t>
      </w:r>
      <w:r w:rsidRPr="000D3919">
        <w:rPr>
          <w:rFonts w:ascii="Times New Roman" w:hAnsi="Times New Roman" w:cs="Times New Roman"/>
          <w:sz w:val="24"/>
          <w:szCs w:val="24"/>
        </w:rPr>
        <w:t>. May 2016;5(2):131-6. doi:10.1055/s-0036-1571283</w:t>
      </w:r>
    </w:p>
    <w:p w14:paraId="4A8C925F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F509CEE" w14:textId="21F4E1F1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Stillwater L, Memauri B, Ratanshi I, Islur A, Amaratunga T. Radiographic interpretation of carpometacarpal arthroplasty: correlation between radiographic loosening and clinical outcome. </w:t>
      </w:r>
      <w:r w:rsidRPr="000D3919">
        <w:rPr>
          <w:rFonts w:ascii="Times New Roman" w:hAnsi="Times New Roman" w:cs="Times New Roman"/>
          <w:i/>
          <w:sz w:val="24"/>
          <w:szCs w:val="24"/>
        </w:rPr>
        <w:t>Skeletal Radiol</w:t>
      </w:r>
      <w:r w:rsidRPr="000D3919">
        <w:rPr>
          <w:rFonts w:ascii="Times New Roman" w:hAnsi="Times New Roman" w:cs="Times New Roman"/>
          <w:sz w:val="24"/>
          <w:szCs w:val="24"/>
        </w:rPr>
        <w:t>. Aug 2017;46(8):1057-1062. doi:10.1007/s00256-017-2648-z</w:t>
      </w:r>
    </w:p>
    <w:p w14:paraId="39383907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2A1541F" w14:textId="0DD82CB8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Swanson AB, Swanson Gd, Watermeier JJ. Trapezium implant arthroplasty. </w:t>
      </w:r>
      <w:r w:rsidRPr="000D3919">
        <w:rPr>
          <w:rFonts w:ascii="Times New Roman" w:hAnsi="Times New Roman" w:cs="Times New Roman"/>
          <w:i/>
          <w:sz w:val="24"/>
          <w:szCs w:val="24"/>
        </w:rPr>
        <w:t>The Journal of Hand Surgery</w:t>
      </w:r>
      <w:r w:rsidRPr="000D3919">
        <w:rPr>
          <w:rFonts w:ascii="Times New Roman" w:hAnsi="Times New Roman" w:cs="Times New Roman"/>
          <w:sz w:val="24"/>
          <w:szCs w:val="24"/>
        </w:rPr>
        <w:t>. 1981/03 1981;6(2):125-141. doi:10.1016/s0363-5023(81)80165-7</w:t>
      </w:r>
    </w:p>
    <w:p w14:paraId="7709DED0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224CDE8" w14:textId="3CF0A57F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Szalay G, Meyer C, Scheufens T, Schnettler R, Christ R, Schleicher IJAOB. Pyrocarbon spacer as a trapezium replacement for arthritis of the trapeziometacarpal joint; a follow-up study of 60 cases. 2013;79(6):648-54. </w:t>
      </w:r>
    </w:p>
    <w:p w14:paraId="67491FE3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8FBE9F1" w14:textId="50B5BE0F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lastRenderedPageBreak/>
        <w:t xml:space="preserve">Taylor EJ, Desari K, D'Arcy JC, Bonnici AV. A comparison of fusion, trapeziectomy and silastic replacement for the treatment of osteoarthritis of the trapeziometacarpal joint. </w:t>
      </w:r>
      <w:r w:rsidRPr="000D3919">
        <w:rPr>
          <w:rFonts w:ascii="Times New Roman" w:hAnsi="Times New Roman" w:cs="Times New Roman"/>
          <w:i/>
          <w:sz w:val="24"/>
          <w:szCs w:val="24"/>
        </w:rPr>
        <w:t>J Hand Surg Br</w:t>
      </w:r>
      <w:r w:rsidRPr="000D3919">
        <w:rPr>
          <w:rFonts w:ascii="Times New Roman" w:hAnsi="Times New Roman" w:cs="Times New Roman"/>
          <w:sz w:val="24"/>
          <w:szCs w:val="24"/>
        </w:rPr>
        <w:t>. Feb 2005;30(1):45-9. doi:10.1016/j.jhsb.2004.08.006</w:t>
      </w:r>
    </w:p>
    <w:p w14:paraId="26C10F1A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34A96EA" w14:textId="7B592A84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Tchurukdichian A, Gerenton B, Moris V, See LA, Stivala A, Guillier D. Outcomes of Double-Mobility Prosthesis in Trapeziometacarpal Joint Arthritis With a Minimal 3 Years of Follow-Up: An Advantage for Implant Stability. </w:t>
      </w:r>
      <w:r w:rsidRPr="000D3919">
        <w:rPr>
          <w:rFonts w:ascii="Times New Roman" w:hAnsi="Times New Roman" w:cs="Times New Roman"/>
          <w:i/>
          <w:sz w:val="24"/>
          <w:szCs w:val="24"/>
        </w:rPr>
        <w:t>Hand (N Y)</w:t>
      </w:r>
      <w:r w:rsidRPr="000D3919">
        <w:rPr>
          <w:rFonts w:ascii="Times New Roman" w:hAnsi="Times New Roman" w:cs="Times New Roman"/>
          <w:sz w:val="24"/>
          <w:szCs w:val="24"/>
        </w:rPr>
        <w:t>. May 2021;16(3):368-374. doi:10.1177/1558944719855690</w:t>
      </w:r>
    </w:p>
    <w:p w14:paraId="11E73AF0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F8C756F" w14:textId="576D29BE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Tchurukdichian A, Guillier D, Moris V, See LA, Macheboeuf Y. Results of 110 IVORY(R) prostheses for trapeziometacarpal osteoarthritis with a minimum follow-up of 10 years. </w:t>
      </w:r>
      <w:r w:rsidRPr="000D3919">
        <w:rPr>
          <w:rFonts w:ascii="Times New Roman" w:hAnsi="Times New Roman" w:cs="Times New Roman"/>
          <w:i/>
          <w:sz w:val="24"/>
          <w:szCs w:val="24"/>
        </w:rPr>
        <w:t>J Hand Surg Eur Vol</w:t>
      </w:r>
      <w:r w:rsidRPr="000D3919">
        <w:rPr>
          <w:rFonts w:ascii="Times New Roman" w:hAnsi="Times New Roman" w:cs="Times New Roman"/>
          <w:sz w:val="24"/>
          <w:szCs w:val="24"/>
        </w:rPr>
        <w:t>. Jun 2020;45(5):458-464. doi:10.1177/1753193419899843</w:t>
      </w:r>
    </w:p>
    <w:p w14:paraId="40C787E9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A8208C6" w14:textId="6ECCC5A7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Thillemann JK, Thillemann TM, Munk B, Kroner K. High revision rates with the metal-on-metal Motec carpometacarpal joint prosthesis. </w:t>
      </w:r>
      <w:r w:rsidRPr="000D3919">
        <w:rPr>
          <w:rFonts w:ascii="Times New Roman" w:hAnsi="Times New Roman" w:cs="Times New Roman"/>
          <w:i/>
          <w:sz w:val="24"/>
          <w:szCs w:val="24"/>
        </w:rPr>
        <w:t>J Hand Surg Eur Vol</w:t>
      </w:r>
      <w:r w:rsidRPr="000D3919">
        <w:rPr>
          <w:rFonts w:ascii="Times New Roman" w:hAnsi="Times New Roman" w:cs="Times New Roman"/>
          <w:sz w:val="24"/>
          <w:szCs w:val="24"/>
        </w:rPr>
        <w:t>. Mar 2016;41(3):322-7. doi:10.1177/1753193415595527</w:t>
      </w:r>
    </w:p>
    <w:p w14:paraId="777B12FE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9979208" w14:textId="41B5D361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Toffoli A, Teissier J. MAIA Trapeziometacarpal Joint Arthroplasty: Clinical and Radiological Outcomes of 80 Patients With More than 6 Years of Follow-Up. </w:t>
      </w:r>
      <w:r w:rsidRPr="000D3919">
        <w:rPr>
          <w:rFonts w:ascii="Times New Roman" w:hAnsi="Times New Roman" w:cs="Times New Roman"/>
          <w:i/>
          <w:sz w:val="24"/>
          <w:szCs w:val="24"/>
        </w:rPr>
        <w:t>J Hand Surg Am</w:t>
      </w:r>
      <w:r w:rsidRPr="000D3919">
        <w:rPr>
          <w:rFonts w:ascii="Times New Roman" w:hAnsi="Times New Roman" w:cs="Times New Roman"/>
          <w:sz w:val="24"/>
          <w:szCs w:val="24"/>
        </w:rPr>
        <w:t>. Oct 2017;42(10):838 e1-838 e8. doi:10.1016/j.jhsa.2017.06.008.</w:t>
      </w:r>
    </w:p>
    <w:p w14:paraId="278773A5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6CA31B7" w14:textId="4794838C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Ulrich-Vinther M, Puggaard H, Lange B. Prospective 1-year follow-up study comparing joint prosthesis with tendon interposition arthroplasty in treatment of trapeziometacarpal osteoarthritis. </w:t>
      </w:r>
      <w:r w:rsidRPr="000D3919">
        <w:rPr>
          <w:rFonts w:ascii="Times New Roman" w:hAnsi="Times New Roman" w:cs="Times New Roman"/>
          <w:i/>
          <w:sz w:val="24"/>
          <w:szCs w:val="24"/>
        </w:rPr>
        <w:t>J Hand Surg Am</w:t>
      </w:r>
      <w:r w:rsidRPr="000D3919">
        <w:rPr>
          <w:rFonts w:ascii="Times New Roman" w:hAnsi="Times New Roman" w:cs="Times New Roman"/>
          <w:sz w:val="24"/>
          <w:szCs w:val="24"/>
        </w:rPr>
        <w:t>. Oct 2008;33(8):1369-77. doi:10.1016/j.jhsa.2008.04.028</w:t>
      </w:r>
    </w:p>
    <w:p w14:paraId="5C601BD3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5E24080" w14:textId="126C35FE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van Aaken J, Holzer N, Wehrli L, Delaquaize F, Gonzalez IA, Beaulieu JY. Unacceptable failure of the PI2(R) implant. </w:t>
      </w:r>
      <w:r w:rsidRPr="000D3919">
        <w:rPr>
          <w:rFonts w:ascii="Times New Roman" w:hAnsi="Times New Roman" w:cs="Times New Roman"/>
          <w:i/>
          <w:sz w:val="24"/>
          <w:szCs w:val="24"/>
        </w:rPr>
        <w:t>J Hand Surg Eur Vol</w:t>
      </w:r>
      <w:r w:rsidRPr="000D3919">
        <w:rPr>
          <w:rFonts w:ascii="Times New Roman" w:hAnsi="Times New Roman" w:cs="Times New Roman"/>
          <w:sz w:val="24"/>
          <w:szCs w:val="24"/>
        </w:rPr>
        <w:t>. Nov 2016;41(9):917-922. doi:10.1177/1753193416651573</w:t>
      </w:r>
    </w:p>
    <w:p w14:paraId="38B16DF3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3D154A1" w14:textId="6E186396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Van Cappelle HG, Deutman R, Van Horn JRJJ. Use of the Swanson silicone trapezium implant for treatment of primary osteoarthritis: long-term results. 2001;83(7):999-1004. </w:t>
      </w:r>
    </w:p>
    <w:p w14:paraId="1E276CF9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0A86E11" w14:textId="09D3D1E1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>van Cappelle HG, Elzenga P, van Horn JRJTJohs. Long-term results and loosening analysis of de la Caffiniere replacements of the trapeziometacarpal joint. 1999;24(3):476-482.</w:t>
      </w:r>
    </w:p>
    <w:p w14:paraId="4512FEC5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8936A41" w14:textId="698C43D4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van Laarhoven C, Ottenhoff JSE, van Hoorn B, van Heijl M, Schuurman AH, van der Heijden B. Medium to Long-Term Follow-Up After Pyrocarbon Disc Interposition Arthroplasty for Treatment of CMC Thumb Joint Arthritis. </w:t>
      </w:r>
      <w:r w:rsidRPr="000D3919">
        <w:rPr>
          <w:rFonts w:ascii="Times New Roman" w:hAnsi="Times New Roman" w:cs="Times New Roman"/>
          <w:i/>
          <w:sz w:val="24"/>
          <w:szCs w:val="24"/>
        </w:rPr>
        <w:t>J Hand Surg Am</w:t>
      </w:r>
      <w:r w:rsidRPr="000D3919">
        <w:rPr>
          <w:rFonts w:ascii="Times New Roman" w:hAnsi="Times New Roman" w:cs="Times New Roman"/>
          <w:sz w:val="24"/>
          <w:szCs w:val="24"/>
        </w:rPr>
        <w:t>. Feb 2021;46(2):150 e1-150 e14. doi:10.1016/j.jhsa.2020.07.025</w:t>
      </w:r>
    </w:p>
    <w:p w14:paraId="095A7DD1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A5FFE8F" w14:textId="04C4B4D8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Vissers G, Goorens CK, Vanmierlo B, et al. Ivory arthroplasty for trapeziometacarpal osteoarthritis: 10-year follow-up. </w:t>
      </w:r>
      <w:r w:rsidRPr="000D3919">
        <w:rPr>
          <w:rFonts w:ascii="Times New Roman" w:hAnsi="Times New Roman" w:cs="Times New Roman"/>
          <w:i/>
          <w:sz w:val="24"/>
          <w:szCs w:val="24"/>
        </w:rPr>
        <w:t>J Hand Surg Eur Vol</w:t>
      </w:r>
      <w:r w:rsidRPr="000D3919">
        <w:rPr>
          <w:rFonts w:ascii="Times New Roman" w:hAnsi="Times New Roman" w:cs="Times New Roman"/>
          <w:sz w:val="24"/>
          <w:szCs w:val="24"/>
        </w:rPr>
        <w:t>. Feb 2019;44(2):138-145. doi:10.1177/1753193418797890</w:t>
      </w:r>
    </w:p>
    <w:p w14:paraId="6B5E4066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FB5573E" w14:textId="6F996901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Wachtl S, Guggenheim P, Sennwald GJTJob, volume jsB. Cemented and non-cemented replacements of the trapeziometacarpal joint. 1998;80(1):121-125. </w:t>
      </w:r>
    </w:p>
    <w:p w14:paraId="47E10CD4" w14:textId="77777777" w:rsid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AE0AE35" w14:textId="19D97EC5" w:rsidR="000D3919" w:rsidRPr="000D3919" w:rsidRDefault="000D3919" w:rsidP="000D391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3919">
        <w:rPr>
          <w:rFonts w:ascii="Times New Roman" w:hAnsi="Times New Roman" w:cs="Times New Roman"/>
          <w:sz w:val="24"/>
          <w:szCs w:val="24"/>
        </w:rPr>
        <w:t xml:space="preserve">Zollinger PE, Ellis ML, Unal H, Tuinebreijer WE. Clinical outcome of cementless semi-constrained trapeziometacarpal arthroplasty, and possible effect of vitamin C on the occurrence of complex regional pain syndrome. </w:t>
      </w:r>
      <w:r w:rsidRPr="000D3919">
        <w:rPr>
          <w:rFonts w:ascii="Times New Roman" w:hAnsi="Times New Roman" w:cs="Times New Roman"/>
          <w:i/>
          <w:sz w:val="24"/>
          <w:szCs w:val="24"/>
        </w:rPr>
        <w:t>Acta orthopaedica Belgica</w:t>
      </w:r>
      <w:r w:rsidRPr="000D3919">
        <w:rPr>
          <w:rFonts w:ascii="Times New Roman" w:hAnsi="Times New Roman" w:cs="Times New Roman"/>
          <w:sz w:val="24"/>
          <w:szCs w:val="24"/>
        </w:rPr>
        <w:t xml:space="preserve">. Jun 2008;74(3):317-22. </w:t>
      </w:r>
    </w:p>
    <w:sectPr w:rsidR="000D3919" w:rsidRPr="000D3919" w:rsidSect="00686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3723DC"/>
    <w:multiLevelType w:val="hybridMultilevel"/>
    <w:tmpl w:val="D1F2E0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0NDC1NDAzNzGzMDBW0lEKTi0uzszPAykwqgUAKToybiwAAAA="/>
  </w:docVars>
  <w:rsids>
    <w:rsidRoot w:val="00EF3D1A"/>
    <w:rsid w:val="000A36A2"/>
    <w:rsid w:val="000D3919"/>
    <w:rsid w:val="00184835"/>
    <w:rsid w:val="001970A7"/>
    <w:rsid w:val="002961FD"/>
    <w:rsid w:val="003E0ECF"/>
    <w:rsid w:val="0042781B"/>
    <w:rsid w:val="004D6EBB"/>
    <w:rsid w:val="00686EEA"/>
    <w:rsid w:val="007A778D"/>
    <w:rsid w:val="008B2151"/>
    <w:rsid w:val="00921255"/>
    <w:rsid w:val="00946A9F"/>
    <w:rsid w:val="00B516DC"/>
    <w:rsid w:val="00C1200B"/>
    <w:rsid w:val="00CC54A7"/>
    <w:rsid w:val="00D817C3"/>
    <w:rsid w:val="00DD0118"/>
    <w:rsid w:val="00E0296B"/>
    <w:rsid w:val="00EF3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8F477"/>
  <w15:chartTrackingRefBased/>
  <w15:docId w15:val="{CC71ADB1-B0D0-4EDB-A52B-4015F01F1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F3D1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3D1A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F3D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073C1067FEF4418B70783C228C3A3E" ma:contentTypeVersion="18" ma:contentTypeDescription="Create a new document." ma:contentTypeScope="" ma:versionID="8e13feb28bf45f17b2322173d61e26a0">
  <xsd:schema xmlns:xsd="http://www.w3.org/2001/XMLSchema" xmlns:xs="http://www.w3.org/2001/XMLSchema" xmlns:p="http://schemas.microsoft.com/office/2006/metadata/properties" xmlns:ns3="820c467c-1f1a-4e4e-b7fb-e260289ae062" xmlns:ns4="dbc88cac-c30d-4abb-bc80-fde691ee0bd0" targetNamespace="http://schemas.microsoft.com/office/2006/metadata/properties" ma:root="true" ma:fieldsID="3594320e84256dfea784ada43d67432b" ns3:_="" ns4:_="">
    <xsd:import namespace="820c467c-1f1a-4e4e-b7fb-e260289ae062"/>
    <xsd:import namespace="dbc88cac-c30d-4abb-bc80-fde691ee0bd0"/>
    <xsd:element name="properties">
      <xsd:complexType>
        <xsd:sequence>
          <xsd:element name="documentManagement">
            <xsd:complexType>
              <xsd:all>
                <xsd:element ref="ns3:MigrationWizId" minOccurs="0"/>
                <xsd:element ref="ns3:MigrationWizIdPermissions" minOccurs="0"/>
                <xsd:element ref="ns3:MigrationWizIdVersion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0c467c-1f1a-4e4e-b7fb-e260289ae062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Version" ma:index="10" nillable="true" ma:displayName="MigrationWizIdVersion" ma:internalName="MigrationWizIdVersion">
      <xsd:simpleType>
        <xsd:restriction base="dms:Text"/>
      </xsd:simple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c88cac-c30d-4abb-bc80-fde691ee0bd0" elementFormDefault="qualified">
    <xsd:import namespace="http://schemas.microsoft.com/office/2006/documentManagement/types"/>
    <xsd:import namespace="http://schemas.microsoft.com/office/infopath/2007/PartnerControls"/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 xmlns="820c467c-1f1a-4e4e-b7fb-e260289ae062" xsi:nil="true"/>
    <MigrationWizIdPermissions xmlns="820c467c-1f1a-4e4e-b7fb-e260289ae062" xsi:nil="true"/>
    <MigrationWizIdVersion xmlns="820c467c-1f1a-4e4e-b7fb-e260289ae062" xsi:nil="true"/>
  </documentManagement>
</p:properties>
</file>

<file path=customXml/itemProps1.xml><?xml version="1.0" encoding="utf-8"?>
<ds:datastoreItem xmlns:ds="http://schemas.openxmlformats.org/officeDocument/2006/customXml" ds:itemID="{F6E3C9D0-CD4C-45AD-B9FC-6C7E711730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0c467c-1f1a-4e4e-b7fb-e260289ae062"/>
    <ds:schemaRef ds:uri="dbc88cac-c30d-4abb-bc80-fde691ee0b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B92D835-5BB8-4D90-9F53-8B5082B985E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6E799C2-6848-4689-9491-5E29276F9995}">
  <ds:schemaRefs>
    <ds:schemaRef ds:uri="820c467c-1f1a-4e4e-b7fb-e260289ae062"/>
    <ds:schemaRef ds:uri="dbc88cac-c30d-4abb-bc80-fde691ee0bd0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purl.org/dc/elements/1.1/"/>
    <ds:schemaRef ds:uri="http://schemas.microsoft.com/office/infopath/2007/PartnerControl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3917</Words>
  <Characters>22331</Characters>
  <Application>Microsoft Office Word</Application>
  <DocSecurity>0</DocSecurity>
  <Lines>18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ith Seth</dc:creator>
  <cp:keywords/>
  <dc:description/>
  <cp:lastModifiedBy>Karen Doyle</cp:lastModifiedBy>
  <cp:revision>2</cp:revision>
  <dcterms:created xsi:type="dcterms:W3CDTF">2023-06-04T02:44:00Z</dcterms:created>
  <dcterms:modified xsi:type="dcterms:W3CDTF">2023-06-04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5da78fa54157a15e626b5fd03baf03554f9a4265e38a786e21434929fc35ba</vt:lpwstr>
  </property>
  <property fmtid="{D5CDD505-2E9C-101B-9397-08002B2CF9AE}" pid="3" name="ContentTypeId">
    <vt:lpwstr>0x01010060073C1067FEF4418B70783C228C3A3E</vt:lpwstr>
  </property>
</Properties>
</file>